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7FE" w:rsidRPr="000D59DD" w:rsidRDefault="008740B5" w:rsidP="009A17FE">
      <w:pPr>
        <w:spacing w:line="360" w:lineRule="auto"/>
        <w:jc w:val="center"/>
        <w:rPr>
          <w:rFonts w:ascii="Arial" w:hAnsi="Arial"/>
          <w:b/>
          <w:bCs/>
          <w:color w:val="FF0000"/>
          <w:sz w:val="24"/>
          <w:szCs w:val="24"/>
          <w:lang w:val="en-US"/>
        </w:rPr>
      </w:pPr>
      <w:r w:rsidRPr="000D59DD">
        <w:rPr>
          <w:rFonts w:ascii="Arial" w:hAnsi="Arial"/>
          <w:b/>
          <w:bCs/>
          <w:color w:val="FF0000"/>
          <w:sz w:val="24"/>
          <w:szCs w:val="24"/>
          <w:lang w:val="en-US"/>
        </w:rPr>
        <w:t>The herbal extract EPs</w:t>
      </w:r>
      <w:r w:rsidRPr="000D59DD">
        <w:rPr>
          <w:rFonts w:ascii="Arial" w:hAnsi="Arial"/>
          <w:b/>
          <w:bCs/>
          <w:color w:val="FF0000"/>
          <w:sz w:val="24"/>
          <w:szCs w:val="24"/>
          <w:vertAlign w:val="superscript"/>
          <w:lang w:val="en-US"/>
        </w:rPr>
        <w:t>®</w:t>
      </w:r>
      <w:r w:rsidRPr="000D59DD">
        <w:rPr>
          <w:rFonts w:ascii="Arial" w:hAnsi="Arial"/>
          <w:b/>
          <w:bCs/>
          <w:color w:val="FF0000"/>
          <w:sz w:val="24"/>
          <w:szCs w:val="24"/>
          <w:lang w:val="en-US"/>
        </w:rPr>
        <w:t xml:space="preserve"> 7630 increases the antimicrobial airway defense through monocyte-dependent induction of IL-22 in T cells</w:t>
      </w:r>
      <w:r w:rsidR="009A17FE" w:rsidRPr="000D59DD">
        <w:rPr>
          <w:rFonts w:ascii="Arial" w:hAnsi="Arial"/>
          <w:b/>
          <w:bCs/>
          <w:color w:val="FF0000"/>
          <w:sz w:val="24"/>
          <w:szCs w:val="24"/>
          <w:lang w:val="en-US"/>
        </w:rPr>
        <w:t xml:space="preserve"> </w:t>
      </w:r>
    </w:p>
    <w:p w:rsidR="009A17FE" w:rsidRDefault="009A17FE" w:rsidP="009A17FE">
      <w:pPr>
        <w:spacing w:after="0" w:line="480" w:lineRule="auto"/>
        <w:jc w:val="center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9A17FE" w:rsidRDefault="009A17FE" w:rsidP="009A17FE">
      <w:pPr>
        <w:spacing w:after="0" w:line="480" w:lineRule="auto"/>
        <w:jc w:val="center"/>
        <w:rPr>
          <w:rFonts w:ascii="Arial" w:eastAsia="Arial" w:hAnsi="Arial" w:cs="Arial"/>
          <w:vertAlign w:val="superscript"/>
        </w:rPr>
      </w:pPr>
      <w:r>
        <w:rPr>
          <w:rFonts w:ascii="Arial" w:hAnsi="Arial"/>
        </w:rPr>
        <w:t>Katrin Witte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>, Egon Koch</w:t>
      </w: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>, Hans-Dieter Volk</w:t>
      </w:r>
      <w:r>
        <w:rPr>
          <w:rFonts w:ascii="Arial" w:hAnsi="Arial"/>
          <w:vertAlign w:val="superscript"/>
        </w:rPr>
        <w:t>2,4</w:t>
      </w:r>
      <w:r>
        <w:rPr>
          <w:rFonts w:ascii="Arial" w:hAnsi="Arial"/>
        </w:rPr>
        <w:t>, Kerstin Wolk</w:t>
      </w:r>
      <w:r>
        <w:rPr>
          <w:rFonts w:ascii="Arial" w:hAnsi="Arial"/>
          <w:vertAlign w:val="superscript"/>
        </w:rPr>
        <w:t>1,2,5</w:t>
      </w:r>
      <w:r>
        <w:rPr>
          <w:rFonts w:ascii="Arial" w:hAnsi="Arial"/>
        </w:rPr>
        <w:t>, Robert Sabat</w:t>
      </w:r>
      <w:r>
        <w:rPr>
          <w:rFonts w:ascii="Arial" w:hAnsi="Arial"/>
          <w:vertAlign w:val="superscript"/>
        </w:rPr>
        <w:t>1,5</w:t>
      </w:r>
    </w:p>
    <w:p w:rsidR="009A17FE" w:rsidRDefault="009A17FE" w:rsidP="009A17FE">
      <w:pPr>
        <w:spacing w:after="0" w:line="480" w:lineRule="auto"/>
        <w:jc w:val="both"/>
        <w:rPr>
          <w:rFonts w:ascii="Arial" w:eastAsia="Arial" w:hAnsi="Arial" w:cs="Arial"/>
        </w:rPr>
      </w:pPr>
    </w:p>
    <w:p w:rsidR="009A17FE" w:rsidRDefault="009A17FE" w:rsidP="009A17FE">
      <w:pPr>
        <w:tabs>
          <w:tab w:val="left" w:pos="204"/>
        </w:tabs>
        <w:spacing w:after="0" w:line="360" w:lineRule="auto"/>
        <w:ind w:left="180" w:hanging="180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1</w:t>
      </w:r>
      <w:r>
        <w:rPr>
          <w:rFonts w:ascii="Arial" w:hAnsi="Arial"/>
          <w:vertAlign w:val="superscript"/>
          <w:lang w:val="en-US"/>
        </w:rPr>
        <w:tab/>
      </w:r>
      <w:r>
        <w:rPr>
          <w:rFonts w:ascii="Arial" w:hAnsi="Arial"/>
          <w:lang w:val="en-US"/>
        </w:rPr>
        <w:t xml:space="preserve">Interdisciplinary Group of Molecular Immunopathology, Dermatology/Medical Immunology, Charité - </w:t>
      </w:r>
      <w:proofErr w:type="spellStart"/>
      <w:r>
        <w:rPr>
          <w:rFonts w:ascii="Arial" w:hAnsi="Arial"/>
          <w:lang w:val="en-US"/>
        </w:rPr>
        <w:t>Universitätsmedizin</w:t>
      </w:r>
      <w:proofErr w:type="spellEnd"/>
      <w:r>
        <w:rPr>
          <w:rFonts w:ascii="Arial" w:hAnsi="Arial"/>
          <w:lang w:val="en-US"/>
        </w:rPr>
        <w:t xml:space="preserve"> Berlin, Germany;</w:t>
      </w:r>
    </w:p>
    <w:p w:rsidR="009A17FE" w:rsidRDefault="009A17FE" w:rsidP="009A17FE">
      <w:pPr>
        <w:tabs>
          <w:tab w:val="left" w:pos="204"/>
        </w:tabs>
        <w:spacing w:after="0" w:line="360" w:lineRule="auto"/>
        <w:ind w:left="180" w:hanging="180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2</w:t>
      </w:r>
      <w:r>
        <w:rPr>
          <w:rFonts w:ascii="Arial" w:hAnsi="Arial"/>
          <w:vertAlign w:val="superscript"/>
          <w:lang w:val="en-US"/>
        </w:rPr>
        <w:tab/>
      </w:r>
      <w:r>
        <w:rPr>
          <w:rFonts w:ascii="Arial" w:hAnsi="Arial"/>
          <w:lang w:val="en-US"/>
        </w:rPr>
        <w:t xml:space="preserve">BIH Center for Regenerative Therapies, Charité - University Medicine, Berlin, Germany </w:t>
      </w:r>
    </w:p>
    <w:p w:rsidR="009A17FE" w:rsidRPr="008E5184" w:rsidRDefault="009A17FE" w:rsidP="009A17FE">
      <w:pPr>
        <w:tabs>
          <w:tab w:val="left" w:pos="180"/>
        </w:tabs>
        <w:spacing w:after="0" w:line="360" w:lineRule="auto"/>
        <w:ind w:left="180" w:hanging="180"/>
        <w:jc w:val="both"/>
        <w:rPr>
          <w:rFonts w:ascii="Arial" w:eastAsia="Arial" w:hAnsi="Arial" w:cs="Arial"/>
          <w:lang w:val="en-US"/>
        </w:rPr>
      </w:pPr>
      <w:r w:rsidRPr="008E5184">
        <w:rPr>
          <w:rFonts w:ascii="Arial" w:hAnsi="Arial"/>
          <w:vertAlign w:val="superscript"/>
          <w:lang w:val="en-US"/>
        </w:rPr>
        <w:t>3</w:t>
      </w:r>
      <w:r w:rsidRPr="008E5184">
        <w:rPr>
          <w:rFonts w:ascii="Arial" w:hAnsi="Arial"/>
          <w:vertAlign w:val="superscript"/>
          <w:lang w:val="en-US"/>
        </w:rPr>
        <w:tab/>
      </w:r>
      <w:r w:rsidRPr="008E5184">
        <w:rPr>
          <w:rFonts w:ascii="Arial" w:hAnsi="Arial"/>
          <w:lang w:val="en-US"/>
        </w:rPr>
        <w:t xml:space="preserve">Dr. Willmar </w:t>
      </w:r>
      <w:proofErr w:type="spellStart"/>
      <w:r w:rsidRPr="008E5184">
        <w:rPr>
          <w:rFonts w:ascii="Arial" w:hAnsi="Arial"/>
          <w:lang w:val="en-US"/>
        </w:rPr>
        <w:t>Schwabe</w:t>
      </w:r>
      <w:proofErr w:type="spellEnd"/>
      <w:r w:rsidRPr="008E5184">
        <w:rPr>
          <w:rFonts w:ascii="Arial" w:hAnsi="Arial"/>
          <w:lang w:val="en-US"/>
        </w:rPr>
        <w:t xml:space="preserve"> GmbH &amp; Co. KG, Karlsruhe, Germany</w:t>
      </w:r>
      <w:r w:rsidR="00F33C0D" w:rsidRPr="008E5184">
        <w:rPr>
          <w:rFonts w:ascii="Arial" w:hAnsi="Arial"/>
          <w:lang w:val="en-US"/>
        </w:rPr>
        <w:t xml:space="preserve">; present address: Am </w:t>
      </w:r>
      <w:proofErr w:type="spellStart"/>
      <w:r w:rsidR="00F33C0D" w:rsidRPr="008E5184">
        <w:rPr>
          <w:rFonts w:ascii="Arial" w:hAnsi="Arial"/>
          <w:lang w:val="en-US"/>
        </w:rPr>
        <w:t>Giessbach</w:t>
      </w:r>
      <w:proofErr w:type="spellEnd"/>
      <w:r w:rsidR="00F33C0D" w:rsidRPr="008E5184">
        <w:rPr>
          <w:rFonts w:ascii="Arial" w:hAnsi="Arial"/>
          <w:lang w:val="en-US"/>
        </w:rPr>
        <w:t xml:space="preserve"> 11a, 76229 Karlsruhe, Germany </w:t>
      </w:r>
    </w:p>
    <w:p w:rsidR="009A17FE" w:rsidRDefault="009A17FE" w:rsidP="009A17FE">
      <w:pPr>
        <w:tabs>
          <w:tab w:val="left" w:pos="180"/>
        </w:tabs>
        <w:spacing w:after="0" w:line="360" w:lineRule="auto"/>
        <w:ind w:left="180" w:hanging="180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4</w:t>
      </w:r>
      <w:r>
        <w:rPr>
          <w:rFonts w:ascii="Arial" w:eastAsia="Arial" w:hAnsi="Arial" w:cs="Arial"/>
          <w:lang w:val="en-US"/>
        </w:rPr>
        <w:tab/>
        <w:t>Institute of Medical Immunology, Charit</w:t>
      </w:r>
      <w:r>
        <w:rPr>
          <w:rFonts w:ascii="Arial" w:hAnsi="Arial"/>
          <w:lang w:val="en-US"/>
        </w:rPr>
        <w:t xml:space="preserve">é - </w:t>
      </w:r>
      <w:proofErr w:type="spellStart"/>
      <w:r>
        <w:rPr>
          <w:rFonts w:ascii="Arial" w:hAnsi="Arial"/>
          <w:lang w:val="en-US"/>
        </w:rPr>
        <w:t>Universitätsmedizin</w:t>
      </w:r>
      <w:proofErr w:type="spellEnd"/>
      <w:r>
        <w:rPr>
          <w:rFonts w:ascii="Arial" w:hAnsi="Arial"/>
          <w:lang w:val="en-US"/>
        </w:rPr>
        <w:t xml:space="preserve"> Berlin, Germany </w:t>
      </w:r>
    </w:p>
    <w:p w:rsidR="009A17FE" w:rsidRDefault="009A17FE" w:rsidP="009A17FE">
      <w:pPr>
        <w:tabs>
          <w:tab w:val="left" w:pos="204"/>
        </w:tabs>
        <w:spacing w:after="0" w:line="360" w:lineRule="auto"/>
        <w:ind w:left="180" w:hanging="180"/>
        <w:jc w:val="both"/>
        <w:rPr>
          <w:rFonts w:ascii="Arial" w:hAnsi="Arial"/>
          <w:lang w:val="en-US"/>
        </w:rPr>
      </w:pPr>
      <w:r>
        <w:rPr>
          <w:rFonts w:ascii="Arial" w:hAnsi="Arial"/>
          <w:vertAlign w:val="superscript"/>
          <w:lang w:val="en-US"/>
        </w:rPr>
        <w:t>5</w:t>
      </w:r>
      <w:r>
        <w:rPr>
          <w:rFonts w:ascii="Arial" w:hAnsi="Arial"/>
          <w:vertAlign w:val="superscript"/>
          <w:lang w:val="en-US"/>
        </w:rPr>
        <w:tab/>
      </w:r>
      <w:r>
        <w:rPr>
          <w:rFonts w:ascii="Arial" w:hAnsi="Arial"/>
          <w:lang w:val="en-US"/>
        </w:rPr>
        <w:t xml:space="preserve">Psoriasis Research and Treatment Center, Charité - </w:t>
      </w:r>
      <w:proofErr w:type="spellStart"/>
      <w:r>
        <w:rPr>
          <w:rFonts w:ascii="Arial" w:hAnsi="Arial"/>
          <w:lang w:val="en-US"/>
        </w:rPr>
        <w:t>Universitätsmedizin</w:t>
      </w:r>
      <w:proofErr w:type="spellEnd"/>
      <w:r>
        <w:rPr>
          <w:rFonts w:ascii="Arial" w:hAnsi="Arial"/>
          <w:lang w:val="en-US"/>
        </w:rPr>
        <w:t xml:space="preserve"> Berlin, Germany</w:t>
      </w:r>
    </w:p>
    <w:p w:rsidR="003A1783" w:rsidRDefault="003A1783" w:rsidP="009A17FE">
      <w:pPr>
        <w:tabs>
          <w:tab w:val="left" w:pos="204"/>
        </w:tabs>
        <w:spacing w:after="0" w:line="360" w:lineRule="auto"/>
        <w:ind w:left="180" w:hanging="180"/>
        <w:jc w:val="both"/>
        <w:rPr>
          <w:rFonts w:ascii="Arial" w:hAnsi="Arial"/>
          <w:lang w:val="en-US"/>
        </w:rPr>
      </w:pPr>
    </w:p>
    <w:p w:rsidR="003A1783" w:rsidRDefault="003A1783" w:rsidP="009A17FE">
      <w:pPr>
        <w:tabs>
          <w:tab w:val="left" w:pos="204"/>
        </w:tabs>
        <w:spacing w:after="0" w:line="360" w:lineRule="auto"/>
        <w:ind w:left="180" w:hanging="180"/>
        <w:jc w:val="both"/>
        <w:rPr>
          <w:rFonts w:ascii="Arial" w:hAnsi="Arial"/>
          <w:lang w:val="en-US"/>
        </w:rPr>
      </w:pPr>
    </w:p>
    <w:p w:rsidR="009A17FE" w:rsidRDefault="009A17FE" w:rsidP="009A17FE">
      <w:pPr>
        <w:spacing w:after="0" w:line="360" w:lineRule="auto"/>
        <w:jc w:val="both"/>
        <w:rPr>
          <w:rFonts w:ascii="Arial" w:eastAsia="Arial" w:hAnsi="Arial" w:cs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Correspondence: </w:t>
      </w:r>
    </w:p>
    <w:p w:rsidR="009A17FE" w:rsidRDefault="009A17FE" w:rsidP="009A17FE">
      <w:pPr>
        <w:spacing w:after="0" w:line="360" w:lineRule="auto"/>
        <w:jc w:val="both"/>
        <w:rPr>
          <w:rStyle w:val="Hyperlink0"/>
          <w:rFonts w:eastAsiaTheme="minorHAnsi"/>
        </w:rPr>
      </w:pPr>
      <w:r>
        <w:rPr>
          <w:rFonts w:ascii="Arial" w:hAnsi="Arial"/>
          <w:lang w:val="en-US"/>
        </w:rPr>
        <w:t xml:space="preserve">Robert Sabat, Psoriasis Research and Treatment Center, Department of Dermatology and Medical Immunology, </w:t>
      </w:r>
      <w:proofErr w:type="spellStart"/>
      <w:r>
        <w:rPr>
          <w:rFonts w:ascii="Arial" w:hAnsi="Arial"/>
          <w:lang w:val="en-US"/>
        </w:rPr>
        <w:t>Universitätsmedizin</w:t>
      </w:r>
      <w:proofErr w:type="spellEnd"/>
      <w:r>
        <w:rPr>
          <w:rFonts w:ascii="Arial" w:hAnsi="Arial"/>
          <w:lang w:val="en-US"/>
        </w:rPr>
        <w:t xml:space="preserve"> Berlin, Charitéplatz 1, Berlin D-10117, Germany. </w:t>
      </w:r>
      <w:r>
        <w:rPr>
          <w:rFonts w:ascii="Arial" w:hAnsi="Arial"/>
          <w:lang w:val="fr-FR"/>
        </w:rPr>
        <w:t xml:space="preserve">E-mail: </w:t>
      </w:r>
      <w:r w:rsidR="00C11488">
        <w:fldChar w:fldCharType="begin"/>
      </w:r>
      <w:r w:rsidR="00C11488" w:rsidRPr="000D59DD">
        <w:rPr>
          <w:lang w:val="en-US"/>
        </w:rPr>
        <w:instrText xml:space="preserve"> HYPERLINK "mailto:robert.sabat@charite.d</w:instrText>
      </w:r>
      <w:r w:rsidR="00C11488" w:rsidRPr="000D59DD">
        <w:rPr>
          <w:lang w:val="en-US"/>
        </w:rPr>
        <w:instrText xml:space="preserve">e" </w:instrText>
      </w:r>
      <w:r w:rsidR="00C11488">
        <w:fldChar w:fldCharType="separate"/>
      </w:r>
      <w:r>
        <w:rPr>
          <w:rStyle w:val="Hyperlink0"/>
          <w:rFonts w:eastAsiaTheme="minorHAnsi"/>
        </w:rPr>
        <w:t>robert.sabat@charite.de</w:t>
      </w:r>
      <w:r w:rsidR="00C11488">
        <w:rPr>
          <w:rStyle w:val="Hyperlink0"/>
          <w:rFonts w:eastAsiaTheme="minorHAnsi"/>
        </w:rPr>
        <w:fldChar w:fldCharType="end"/>
      </w:r>
    </w:p>
    <w:p w:rsidR="003A1783" w:rsidRDefault="003A1783" w:rsidP="009A17FE">
      <w:pPr>
        <w:spacing w:after="0" w:line="360" w:lineRule="auto"/>
        <w:jc w:val="both"/>
        <w:rPr>
          <w:rFonts w:ascii="Arial" w:eastAsia="Arial" w:hAnsi="Arial" w:cs="Arial"/>
          <w:lang w:val="en-US"/>
        </w:rPr>
      </w:pPr>
    </w:p>
    <w:p w:rsidR="003A1783" w:rsidRDefault="003A1783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br w:type="page"/>
      </w:r>
    </w:p>
    <w:p w:rsidR="007C5633" w:rsidRPr="00C11488" w:rsidRDefault="007C5633" w:rsidP="007C5633">
      <w:pPr>
        <w:jc w:val="center"/>
        <w:rPr>
          <w:rFonts w:ascii="Arial" w:hAnsi="Arial" w:cs="Arial"/>
          <w:b/>
          <w:color w:val="FF0000"/>
          <w:sz w:val="28"/>
          <w:szCs w:val="28"/>
          <w:lang w:val="en-US"/>
        </w:rPr>
      </w:pPr>
      <w:r w:rsidRPr="00C11488">
        <w:rPr>
          <w:rFonts w:ascii="Arial" w:hAnsi="Arial" w:cs="Arial"/>
          <w:b/>
          <w:color w:val="FF0000"/>
          <w:sz w:val="28"/>
          <w:szCs w:val="28"/>
          <w:lang w:val="en-US"/>
        </w:rPr>
        <w:lastRenderedPageBreak/>
        <w:t>Supplementary material</w:t>
      </w:r>
      <w:bookmarkStart w:id="0" w:name="_GoBack"/>
      <w:bookmarkEnd w:id="0"/>
    </w:p>
    <w:p w:rsidR="00A22683" w:rsidRPr="00C11488" w:rsidRDefault="00A22683" w:rsidP="008C1B24">
      <w:pPr>
        <w:jc w:val="center"/>
        <w:rPr>
          <w:rFonts w:ascii="Arial" w:hAnsi="Arial" w:cs="Arial"/>
          <w:b/>
          <w:color w:val="FF0000"/>
          <w:sz w:val="28"/>
          <w:szCs w:val="28"/>
          <w:lang w:val="en-US"/>
        </w:rPr>
      </w:pPr>
    </w:p>
    <w:p w:rsidR="00C621F4" w:rsidRPr="00C11488" w:rsidRDefault="00A22683" w:rsidP="001A6288">
      <w:pPr>
        <w:rPr>
          <w:rFonts w:ascii="Arial" w:hAnsi="Arial" w:cs="Arial"/>
          <w:b/>
          <w:color w:val="FF0000"/>
          <w:lang w:val="en-US"/>
        </w:rPr>
      </w:pPr>
      <w:r w:rsidRPr="00C11488">
        <w:rPr>
          <w:rFonts w:ascii="Arial" w:hAnsi="Arial" w:cs="Arial"/>
          <w:b/>
          <w:color w:val="FF0000"/>
          <w:lang w:val="en-US"/>
        </w:rPr>
        <w:t>Su</w:t>
      </w:r>
      <w:r w:rsidR="001A6288" w:rsidRPr="00C11488">
        <w:rPr>
          <w:rFonts w:ascii="Arial" w:hAnsi="Arial" w:cs="Arial"/>
          <w:b/>
          <w:color w:val="FF0000"/>
          <w:lang w:val="en-US"/>
        </w:rPr>
        <w:t>pplementary figures: Figure S1-S</w:t>
      </w:r>
      <w:r w:rsidR="00130B6A" w:rsidRPr="00C11488">
        <w:rPr>
          <w:rFonts w:ascii="Arial" w:hAnsi="Arial" w:cs="Arial"/>
          <w:b/>
          <w:color w:val="FF0000"/>
          <w:lang w:val="en-US"/>
        </w:rPr>
        <w:t>2</w:t>
      </w:r>
    </w:p>
    <w:p w:rsidR="00C621F4" w:rsidRDefault="00C621F4" w:rsidP="001A6288">
      <w:pPr>
        <w:rPr>
          <w:rFonts w:ascii="Arial" w:hAnsi="Arial" w:cs="Arial"/>
          <w:b/>
          <w:lang w:val="en-US"/>
        </w:rPr>
      </w:pPr>
    </w:p>
    <w:p w:rsidR="00D10BF9" w:rsidRDefault="00D10BF9" w:rsidP="001A6288">
      <w:pPr>
        <w:rPr>
          <w:noProof/>
          <w:lang w:val="en-US"/>
        </w:rPr>
      </w:pPr>
    </w:p>
    <w:p w:rsidR="00A00BB9" w:rsidRDefault="008E5184" w:rsidP="001A6288">
      <w:pPr>
        <w:rPr>
          <w:noProof/>
          <w:lang w:val="en-US"/>
        </w:rPr>
      </w:pPr>
      <w:r w:rsidRPr="00A00BB9"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>
            <wp:simplePos x="1645920" y="2393343"/>
            <wp:positionH relativeFrom="column">
              <wp:align>center</wp:align>
            </wp:positionH>
            <wp:positionV relativeFrom="paragraph">
              <wp:posOffset>15129</wp:posOffset>
            </wp:positionV>
            <wp:extent cx="5137200" cy="5130000"/>
            <wp:effectExtent l="0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200" cy="51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0BB9" w:rsidRDefault="00A00BB9" w:rsidP="001A6288">
      <w:pPr>
        <w:rPr>
          <w:noProof/>
          <w:lang w:val="en-US"/>
        </w:rPr>
      </w:pPr>
    </w:p>
    <w:p w:rsidR="003A1783" w:rsidRPr="003A1783" w:rsidRDefault="00130B6A" w:rsidP="00A00BB9">
      <w:pPr>
        <w:spacing w:after="0" w:line="240" w:lineRule="auto"/>
        <w:jc w:val="both"/>
        <w:rPr>
          <w:rFonts w:ascii="Arial" w:hAnsi="Arial"/>
          <w:bCs/>
          <w:lang w:val="en-US"/>
        </w:rPr>
      </w:pPr>
      <w:r w:rsidRPr="003A1783">
        <w:rPr>
          <w:rFonts w:ascii="Arial" w:hAnsi="Arial"/>
          <w:b/>
          <w:bCs/>
          <w:lang w:val="en-US"/>
        </w:rPr>
        <w:t xml:space="preserve">Fig. </w:t>
      </w:r>
      <w:r w:rsidR="004E4B98" w:rsidRPr="003A1783">
        <w:rPr>
          <w:rFonts w:ascii="Arial" w:hAnsi="Arial"/>
          <w:b/>
          <w:bCs/>
          <w:lang w:val="en-US"/>
        </w:rPr>
        <w:t>S1</w:t>
      </w:r>
      <w:r w:rsidRPr="003A1783">
        <w:rPr>
          <w:rFonts w:ascii="Arial" w:hAnsi="Arial"/>
          <w:b/>
          <w:bCs/>
          <w:lang w:val="en-US"/>
        </w:rPr>
        <w:t xml:space="preserve"> Regulation of EPs</w:t>
      </w:r>
      <w:r w:rsidR="006E4414" w:rsidRPr="003A1783">
        <w:rPr>
          <w:rFonts w:ascii="Arial" w:hAnsi="Arial"/>
          <w:vertAlign w:val="superscript"/>
          <w:lang w:val="en-US"/>
        </w:rPr>
        <w:t xml:space="preserve">® </w:t>
      </w:r>
      <w:r w:rsidRPr="003A1783">
        <w:rPr>
          <w:rFonts w:ascii="Arial" w:hAnsi="Arial"/>
          <w:b/>
          <w:bCs/>
          <w:lang w:val="en-US"/>
        </w:rPr>
        <w:t>7630</w:t>
      </w:r>
      <w:r w:rsidR="003A1783">
        <w:rPr>
          <w:rFonts w:ascii="Arial" w:hAnsi="Arial"/>
          <w:b/>
          <w:bCs/>
          <w:lang w:val="en-US"/>
        </w:rPr>
        <w:t xml:space="preserve">-induced </w:t>
      </w:r>
      <w:r w:rsidRPr="003A1783">
        <w:rPr>
          <w:rFonts w:ascii="Arial" w:hAnsi="Arial"/>
          <w:b/>
          <w:bCs/>
          <w:lang w:val="en-US"/>
        </w:rPr>
        <w:t xml:space="preserve">IL-17 production in immune cells. </w:t>
      </w:r>
      <w:r w:rsidR="003A1783" w:rsidRPr="003A1783">
        <w:rPr>
          <w:rFonts w:ascii="Arial" w:hAnsi="Arial"/>
          <w:bCs/>
          <w:lang w:val="en-US"/>
        </w:rPr>
        <w:t>a CD4</w:t>
      </w:r>
      <w:r w:rsidR="003A1783" w:rsidRPr="009A11CA">
        <w:rPr>
          <w:rFonts w:ascii="Arial" w:hAnsi="Arial"/>
          <w:bCs/>
          <w:vertAlign w:val="superscript"/>
          <w:lang w:val="en-US"/>
        </w:rPr>
        <w:t>+</w:t>
      </w:r>
      <w:r w:rsidR="003A1783" w:rsidRPr="003A1783">
        <w:rPr>
          <w:rFonts w:ascii="Arial" w:hAnsi="Arial"/>
          <w:bCs/>
          <w:lang w:val="en-US"/>
        </w:rPr>
        <w:t xml:space="preserve"> memory T cells and autologous monocytes were co-cultured or cultured alone for 72 h in the absence (control) or presence of 10 µg/ml EPs® 7630 (EPs® 7630). b CD4</w:t>
      </w:r>
      <w:r w:rsidR="003A1783" w:rsidRPr="005A0345">
        <w:rPr>
          <w:rFonts w:ascii="Arial" w:hAnsi="Arial"/>
          <w:bCs/>
          <w:vertAlign w:val="superscript"/>
          <w:lang w:val="en-US"/>
        </w:rPr>
        <w:t>+</w:t>
      </w:r>
      <w:r w:rsidR="003A1783" w:rsidRPr="003A1783">
        <w:rPr>
          <w:rFonts w:ascii="Arial" w:hAnsi="Arial"/>
          <w:bCs/>
          <w:lang w:val="en-US"/>
        </w:rPr>
        <w:t xml:space="preserve"> memory T cells and monocytes were pretreated in separate cultures with EPs® 7630 (10 µg/ml) or medium with solvent for 24 h. Afterwards, CD4</w:t>
      </w:r>
      <w:r w:rsidR="003A1783" w:rsidRPr="005A0345">
        <w:rPr>
          <w:rFonts w:ascii="Arial" w:hAnsi="Arial"/>
          <w:bCs/>
          <w:vertAlign w:val="superscript"/>
          <w:lang w:val="en-US"/>
        </w:rPr>
        <w:t>+</w:t>
      </w:r>
      <w:r w:rsidR="003A1783" w:rsidRPr="003A1783">
        <w:rPr>
          <w:rFonts w:ascii="Arial" w:hAnsi="Arial"/>
          <w:bCs/>
          <w:lang w:val="en-US"/>
        </w:rPr>
        <w:t xml:space="preserve"> memory T cells and monocytes were washed and co-cultured as indicated for 72 h without further EPs® 7630 stimulation. </w:t>
      </w:r>
      <w:proofErr w:type="gramStart"/>
      <w:r w:rsidR="003A1783" w:rsidRPr="003A1783">
        <w:rPr>
          <w:rFonts w:ascii="Arial" w:hAnsi="Arial"/>
          <w:bCs/>
          <w:lang w:val="en-US"/>
        </w:rPr>
        <w:t>c</w:t>
      </w:r>
      <w:proofErr w:type="gramEnd"/>
      <w:r w:rsidR="003A1783" w:rsidRPr="003A1783">
        <w:rPr>
          <w:rFonts w:ascii="Arial" w:hAnsi="Arial"/>
          <w:bCs/>
          <w:lang w:val="en-US"/>
        </w:rPr>
        <w:t xml:space="preserve"> CD4</w:t>
      </w:r>
      <w:r w:rsidR="003A1783" w:rsidRPr="005A0345">
        <w:rPr>
          <w:rFonts w:ascii="Arial" w:hAnsi="Arial"/>
          <w:bCs/>
          <w:vertAlign w:val="superscript"/>
          <w:lang w:val="en-US"/>
        </w:rPr>
        <w:t>+</w:t>
      </w:r>
      <w:r w:rsidR="003A1783" w:rsidRPr="003A1783">
        <w:rPr>
          <w:rFonts w:ascii="Arial" w:hAnsi="Arial"/>
          <w:bCs/>
          <w:lang w:val="en-US"/>
        </w:rPr>
        <w:t xml:space="preserve"> memory T cells were cultured for 72 h in the presence of supernatant (SN) obtained from cultures of EPs® 7630-stimulated (10 µg/ml) monocytes. </w:t>
      </w:r>
      <w:proofErr w:type="gramStart"/>
      <w:r w:rsidR="003A1783" w:rsidRPr="003A1783">
        <w:rPr>
          <w:rFonts w:ascii="Arial" w:hAnsi="Arial"/>
          <w:bCs/>
          <w:lang w:val="en-US"/>
        </w:rPr>
        <w:t>d</w:t>
      </w:r>
      <w:proofErr w:type="gramEnd"/>
      <w:r w:rsidR="003A1783" w:rsidRPr="003A1783">
        <w:rPr>
          <w:rFonts w:ascii="Arial" w:hAnsi="Arial"/>
          <w:bCs/>
          <w:lang w:val="en-US"/>
        </w:rPr>
        <w:t xml:space="preserve"> CD4</w:t>
      </w:r>
      <w:r w:rsidR="003A1783" w:rsidRPr="005A0345">
        <w:rPr>
          <w:rFonts w:ascii="Arial" w:hAnsi="Arial"/>
          <w:bCs/>
          <w:vertAlign w:val="superscript"/>
          <w:lang w:val="en-US"/>
        </w:rPr>
        <w:t>+</w:t>
      </w:r>
      <w:r w:rsidR="003A1783" w:rsidRPr="003A1783">
        <w:rPr>
          <w:rFonts w:ascii="Arial" w:hAnsi="Arial"/>
          <w:bCs/>
          <w:lang w:val="en-US"/>
        </w:rPr>
        <w:t xml:space="preserve"> memory T cells and autologous monocytes were co-cultured with (no transwell) or without enabled cell-cell contact (transwell) or were cultured separately for 72 h in the presence of 10 µg/ml EPs® 7630. (</w:t>
      </w:r>
      <w:proofErr w:type="gramStart"/>
      <w:r w:rsidR="003A1783" w:rsidRPr="003A1783">
        <w:rPr>
          <w:rFonts w:ascii="Arial" w:hAnsi="Arial"/>
          <w:bCs/>
          <w:lang w:val="en-US"/>
        </w:rPr>
        <w:t>a-d</w:t>
      </w:r>
      <w:proofErr w:type="gramEnd"/>
      <w:r w:rsidR="003A1783" w:rsidRPr="003A1783">
        <w:rPr>
          <w:rFonts w:ascii="Arial" w:hAnsi="Arial"/>
          <w:bCs/>
          <w:lang w:val="en-US"/>
        </w:rPr>
        <w:t>) Human CD4</w:t>
      </w:r>
      <w:r w:rsidR="003A1783" w:rsidRPr="005A0345">
        <w:rPr>
          <w:rFonts w:ascii="Arial" w:hAnsi="Arial"/>
          <w:bCs/>
          <w:vertAlign w:val="superscript"/>
          <w:lang w:val="en-US"/>
        </w:rPr>
        <w:t>+</w:t>
      </w:r>
      <w:r w:rsidR="003A1783" w:rsidRPr="003A1783">
        <w:rPr>
          <w:rFonts w:ascii="Arial" w:hAnsi="Arial"/>
          <w:bCs/>
          <w:lang w:val="en-US"/>
        </w:rPr>
        <w:t xml:space="preserve"> memory T cells and autologous monocytes </w:t>
      </w:r>
      <w:proofErr w:type="gramStart"/>
      <w:r w:rsidR="003A1783" w:rsidRPr="003A1783">
        <w:rPr>
          <w:rFonts w:ascii="Arial" w:hAnsi="Arial"/>
          <w:bCs/>
          <w:lang w:val="en-US"/>
        </w:rPr>
        <w:t>were each isolated</w:t>
      </w:r>
      <w:proofErr w:type="gramEnd"/>
      <w:r w:rsidR="003A1783" w:rsidRPr="003A1783">
        <w:rPr>
          <w:rFonts w:ascii="Arial" w:hAnsi="Arial"/>
          <w:bCs/>
          <w:lang w:val="en-US"/>
        </w:rPr>
        <w:t xml:space="preserve"> by magnetic labeling-based cell </w:t>
      </w:r>
      <w:r w:rsidR="003A1783" w:rsidRPr="003A1783">
        <w:rPr>
          <w:rFonts w:ascii="Arial" w:hAnsi="Arial"/>
          <w:bCs/>
          <w:lang w:val="en-US"/>
        </w:rPr>
        <w:lastRenderedPageBreak/>
        <w:t xml:space="preserve">sorting. </w:t>
      </w:r>
      <w:proofErr w:type="gramStart"/>
      <w:r w:rsidR="003A1783" w:rsidRPr="003A1783">
        <w:rPr>
          <w:rFonts w:ascii="Arial" w:hAnsi="Arial"/>
          <w:bCs/>
          <w:lang w:val="en-US"/>
        </w:rPr>
        <w:t>Quantification of IL-</w:t>
      </w:r>
      <w:r w:rsidR="00E35F86">
        <w:rPr>
          <w:rFonts w:ascii="Arial" w:hAnsi="Arial"/>
          <w:bCs/>
          <w:lang w:val="en-US"/>
        </w:rPr>
        <w:t>17</w:t>
      </w:r>
      <w:r w:rsidR="003A1783" w:rsidRPr="003A1783">
        <w:rPr>
          <w:rFonts w:ascii="Arial" w:hAnsi="Arial"/>
          <w:bCs/>
          <w:lang w:val="en-US"/>
        </w:rPr>
        <w:t xml:space="preserve"> in culture supernatants was carried out by ELISA</w:t>
      </w:r>
      <w:proofErr w:type="gramEnd"/>
      <w:r w:rsidR="003A1783" w:rsidRPr="003A1783">
        <w:rPr>
          <w:rFonts w:ascii="Arial" w:hAnsi="Arial"/>
          <w:bCs/>
          <w:lang w:val="en-US"/>
        </w:rPr>
        <w:t>. f Human PBMCs</w:t>
      </w:r>
      <w:r w:rsidR="00BB311F" w:rsidRPr="002F2790">
        <w:rPr>
          <w:rFonts w:ascii="Arial" w:hAnsi="Arial"/>
          <w:lang w:val="en-US"/>
        </w:rPr>
        <w:t xml:space="preserve">, isolated from the blood of healthy donors, </w:t>
      </w:r>
      <w:r w:rsidR="003A1783" w:rsidRPr="003A1783">
        <w:rPr>
          <w:rFonts w:ascii="Arial" w:hAnsi="Arial"/>
          <w:bCs/>
          <w:lang w:val="en-US"/>
        </w:rPr>
        <w:t>were stimulated or not (solvent control) with 3 µg/ml EPs® 7630, in the presence of 1.5 µg/ml IL-1RA, 3 µg/ml anti-IL-23p19 antibody or a combination thereof for 72 h. Quantification of IL-</w:t>
      </w:r>
      <w:r w:rsidR="006909E5">
        <w:rPr>
          <w:rFonts w:ascii="Arial" w:hAnsi="Arial"/>
          <w:bCs/>
          <w:lang w:val="en-US"/>
        </w:rPr>
        <w:t>17</w:t>
      </w:r>
      <w:r w:rsidR="003A1783" w:rsidRPr="003A1783">
        <w:rPr>
          <w:rFonts w:ascii="Arial" w:hAnsi="Arial"/>
          <w:bCs/>
          <w:lang w:val="en-US"/>
        </w:rPr>
        <w:t xml:space="preserve"> in culture supernatants was carried out by ELISA. Data from </w:t>
      </w:r>
      <w:proofErr w:type="gramStart"/>
      <w:r w:rsidR="003A1783" w:rsidRPr="003A1783">
        <w:rPr>
          <w:rFonts w:ascii="Arial" w:hAnsi="Arial"/>
          <w:bCs/>
          <w:lang w:val="en-US"/>
        </w:rPr>
        <w:t>6</w:t>
      </w:r>
      <w:proofErr w:type="gramEnd"/>
      <w:r w:rsidR="003A1783" w:rsidRPr="003A1783">
        <w:rPr>
          <w:rFonts w:ascii="Arial" w:hAnsi="Arial"/>
          <w:bCs/>
          <w:lang w:val="en-US"/>
        </w:rPr>
        <w:t xml:space="preserve"> (a), 2 (b), 4 (c)</w:t>
      </w:r>
      <w:r w:rsidR="0098203B">
        <w:rPr>
          <w:rFonts w:ascii="Arial" w:hAnsi="Arial"/>
          <w:bCs/>
          <w:lang w:val="en-US"/>
        </w:rPr>
        <w:t xml:space="preserve"> and</w:t>
      </w:r>
      <w:r w:rsidR="003A1783" w:rsidRPr="003A1783">
        <w:rPr>
          <w:rFonts w:ascii="Arial" w:hAnsi="Arial"/>
          <w:bCs/>
          <w:lang w:val="en-US"/>
        </w:rPr>
        <w:t xml:space="preserve"> 5 (d</w:t>
      </w:r>
      <w:r w:rsidR="006909E5">
        <w:rPr>
          <w:rFonts w:ascii="Arial" w:hAnsi="Arial"/>
          <w:bCs/>
          <w:lang w:val="en-US"/>
        </w:rPr>
        <w:t>, e</w:t>
      </w:r>
      <w:r w:rsidR="003A1783" w:rsidRPr="003A1783">
        <w:rPr>
          <w:rFonts w:ascii="Arial" w:hAnsi="Arial"/>
          <w:bCs/>
          <w:lang w:val="en-US"/>
        </w:rPr>
        <w:t xml:space="preserve">) independent experiments are given as mean ± SEM. Significant differences between treatment groups are indicated (* p&lt;0.05, Wilcoxon matched-pairs signed-rank test). </w:t>
      </w:r>
      <w:proofErr w:type="spellStart"/>
      <w:r w:rsidR="003A1783" w:rsidRPr="003A1783">
        <w:rPr>
          <w:rFonts w:ascii="Arial" w:hAnsi="Arial"/>
          <w:bCs/>
          <w:lang w:val="en-US"/>
        </w:rPr>
        <w:t>Tmem</w:t>
      </w:r>
      <w:proofErr w:type="spellEnd"/>
      <w:r w:rsidR="003A1783" w:rsidRPr="003A1783">
        <w:rPr>
          <w:rFonts w:ascii="Arial" w:hAnsi="Arial"/>
          <w:bCs/>
          <w:lang w:val="en-US"/>
        </w:rPr>
        <w:t>: CD4</w:t>
      </w:r>
      <w:r w:rsidR="003A1783" w:rsidRPr="00172E1D">
        <w:rPr>
          <w:rFonts w:ascii="Arial" w:hAnsi="Arial"/>
          <w:bCs/>
          <w:vertAlign w:val="superscript"/>
          <w:lang w:val="en-US"/>
        </w:rPr>
        <w:t>+</w:t>
      </w:r>
      <w:r w:rsidR="003A1783" w:rsidRPr="003A1783">
        <w:rPr>
          <w:rFonts w:ascii="Arial" w:hAnsi="Arial"/>
          <w:bCs/>
          <w:lang w:val="en-US"/>
        </w:rPr>
        <w:t xml:space="preserve"> memory T cells; </w:t>
      </w:r>
      <w:proofErr w:type="spellStart"/>
      <w:r w:rsidR="003A1783" w:rsidRPr="003A1783">
        <w:rPr>
          <w:rFonts w:ascii="Arial" w:hAnsi="Arial"/>
          <w:bCs/>
          <w:lang w:val="en-US"/>
        </w:rPr>
        <w:t>mo</w:t>
      </w:r>
      <w:proofErr w:type="spellEnd"/>
      <w:r w:rsidR="003A1783" w:rsidRPr="003A1783">
        <w:rPr>
          <w:rFonts w:ascii="Arial" w:hAnsi="Arial"/>
          <w:bCs/>
          <w:lang w:val="en-US"/>
        </w:rPr>
        <w:t>: monocytes.</w:t>
      </w:r>
    </w:p>
    <w:p w:rsidR="00C621F4" w:rsidRPr="00B85358" w:rsidRDefault="00C621F4" w:rsidP="008A36C1">
      <w:pPr>
        <w:jc w:val="both"/>
        <w:rPr>
          <w:rFonts w:ascii="Times New Roman" w:hAnsi="Times New Roman" w:cs="Times New Roman"/>
          <w:b/>
          <w:lang w:val="en-US"/>
        </w:rPr>
      </w:pPr>
      <w:r w:rsidRPr="00B85358">
        <w:rPr>
          <w:rFonts w:ascii="Times New Roman" w:hAnsi="Times New Roman" w:cs="Times New Roman"/>
          <w:b/>
          <w:lang w:val="en-US"/>
        </w:rPr>
        <w:br w:type="page"/>
      </w:r>
    </w:p>
    <w:p w:rsidR="00C621F4" w:rsidRDefault="00C621F4">
      <w:pPr>
        <w:rPr>
          <w:rFonts w:ascii="Arial" w:hAnsi="Arial" w:cs="Arial"/>
          <w:b/>
          <w:lang w:val="en-US"/>
        </w:rPr>
      </w:pPr>
    </w:p>
    <w:p w:rsidR="009E62F6" w:rsidRDefault="005C7F4B">
      <w:pPr>
        <w:rPr>
          <w:rFonts w:ascii="Arial" w:hAnsi="Arial" w:cs="Arial"/>
          <w:b/>
          <w:lang w:val="en-US"/>
        </w:rPr>
      </w:pPr>
      <w:r w:rsidRPr="005C7F4B"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>
            <wp:simplePos x="898497" y="1176793"/>
            <wp:positionH relativeFrom="column">
              <wp:align>center</wp:align>
            </wp:positionH>
            <wp:positionV relativeFrom="paragraph">
              <wp:posOffset>3810</wp:posOffset>
            </wp:positionV>
            <wp:extent cx="3380400" cy="486360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400" cy="48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E62F6" w:rsidRDefault="009E62F6" w:rsidP="002F2790">
      <w:pPr>
        <w:spacing w:after="0" w:line="240" w:lineRule="auto"/>
        <w:jc w:val="both"/>
        <w:rPr>
          <w:rFonts w:ascii="Arial" w:hAnsi="Arial"/>
          <w:b/>
          <w:bCs/>
          <w:lang w:val="en-US"/>
        </w:rPr>
      </w:pPr>
    </w:p>
    <w:p w:rsidR="002F2790" w:rsidRPr="002F2790" w:rsidRDefault="002F2790" w:rsidP="002F2790">
      <w:pPr>
        <w:spacing w:after="0" w:line="240" w:lineRule="auto"/>
        <w:jc w:val="both"/>
        <w:rPr>
          <w:rFonts w:ascii="Arial" w:hAnsi="Arial"/>
          <w:lang w:val="en-US"/>
        </w:rPr>
      </w:pPr>
      <w:r w:rsidRPr="002F2790">
        <w:rPr>
          <w:rFonts w:ascii="Arial" w:hAnsi="Arial"/>
          <w:b/>
          <w:bCs/>
          <w:lang w:val="en-US"/>
        </w:rPr>
        <w:t xml:space="preserve">Fig. </w:t>
      </w:r>
      <w:r>
        <w:rPr>
          <w:rFonts w:ascii="Arial" w:hAnsi="Arial"/>
          <w:b/>
          <w:bCs/>
          <w:lang w:val="en-US"/>
        </w:rPr>
        <w:t>S2</w:t>
      </w:r>
      <w:r w:rsidRPr="002F2790">
        <w:rPr>
          <w:rFonts w:ascii="Arial" w:hAnsi="Arial"/>
          <w:b/>
          <w:bCs/>
          <w:lang w:val="en-US"/>
        </w:rPr>
        <w:t xml:space="preserve"> </w:t>
      </w:r>
      <w:r w:rsidR="007A0984">
        <w:rPr>
          <w:rFonts w:ascii="Arial" w:hAnsi="Arial"/>
          <w:b/>
          <w:bCs/>
          <w:lang w:val="en-US"/>
        </w:rPr>
        <w:t xml:space="preserve">IL-22 secretion assay </w:t>
      </w:r>
      <w:r w:rsidR="009E62F6">
        <w:rPr>
          <w:rFonts w:ascii="Arial" w:hAnsi="Arial"/>
          <w:b/>
          <w:bCs/>
          <w:lang w:val="en-US"/>
        </w:rPr>
        <w:t>performed using</w:t>
      </w:r>
      <w:r w:rsidR="00BD6A61">
        <w:rPr>
          <w:rFonts w:ascii="Arial" w:hAnsi="Arial"/>
          <w:b/>
          <w:bCs/>
          <w:lang w:val="en-US"/>
        </w:rPr>
        <w:t xml:space="preserve"> </w:t>
      </w:r>
      <w:r w:rsidR="007A0984">
        <w:rPr>
          <w:rFonts w:ascii="Arial" w:hAnsi="Arial"/>
          <w:b/>
          <w:bCs/>
          <w:lang w:val="en-US"/>
        </w:rPr>
        <w:t>solvent control treated PBMCs.</w:t>
      </w:r>
      <w:r w:rsidRPr="002F2790">
        <w:rPr>
          <w:rFonts w:ascii="Arial" w:hAnsi="Arial"/>
          <w:b/>
          <w:bCs/>
          <w:lang w:val="en-US"/>
        </w:rPr>
        <w:t xml:space="preserve"> a-</w:t>
      </w:r>
      <w:r>
        <w:rPr>
          <w:rFonts w:ascii="Arial" w:hAnsi="Arial"/>
          <w:b/>
          <w:bCs/>
          <w:lang w:val="en-US"/>
        </w:rPr>
        <w:t>b</w:t>
      </w:r>
      <w:r w:rsidRPr="002F2790">
        <w:rPr>
          <w:rFonts w:ascii="Arial" w:hAnsi="Arial"/>
          <w:b/>
          <w:bCs/>
          <w:lang w:val="en-US"/>
        </w:rPr>
        <w:t xml:space="preserve"> </w:t>
      </w:r>
      <w:r w:rsidRPr="002F2790">
        <w:rPr>
          <w:rFonts w:ascii="Arial" w:hAnsi="Arial"/>
          <w:lang w:val="en-US"/>
        </w:rPr>
        <w:t>PBMCs, isolated from the blood of healthy donors, were stimulated or not (solvent control) with 10 µg/ml EPs</w:t>
      </w:r>
      <w:r w:rsidRPr="002F2790">
        <w:rPr>
          <w:rFonts w:ascii="Arial" w:hAnsi="Arial"/>
          <w:vertAlign w:val="superscript"/>
          <w:lang w:val="en-US"/>
        </w:rPr>
        <w:t xml:space="preserve">® </w:t>
      </w:r>
      <w:r w:rsidRPr="002F2790">
        <w:rPr>
          <w:rFonts w:ascii="Arial" w:hAnsi="Arial"/>
          <w:lang w:val="en-US"/>
        </w:rPr>
        <w:t xml:space="preserve">7630 for 72 </w:t>
      </w:r>
      <w:proofErr w:type="spellStart"/>
      <w:r w:rsidRPr="002F2790">
        <w:rPr>
          <w:rFonts w:ascii="Arial" w:hAnsi="Arial"/>
          <w:lang w:val="en-US"/>
        </w:rPr>
        <w:t>h as</w:t>
      </w:r>
      <w:proofErr w:type="spellEnd"/>
      <w:r w:rsidRPr="002F2790">
        <w:rPr>
          <w:rFonts w:ascii="Arial" w:hAnsi="Arial"/>
          <w:lang w:val="en-US"/>
        </w:rPr>
        <w:t xml:space="preserve"> indicated. Afterwards an IL-22-specific secretion assay and surface marker staining was performed followed by flow cytometry based analysis. </w:t>
      </w:r>
      <w:proofErr w:type="gramStart"/>
      <w:r>
        <w:rPr>
          <w:rFonts w:ascii="Arial" w:hAnsi="Arial"/>
          <w:b/>
          <w:lang w:val="en-US"/>
        </w:rPr>
        <w:t>a</w:t>
      </w:r>
      <w:proofErr w:type="gramEnd"/>
      <w:r w:rsidRPr="002F2790">
        <w:rPr>
          <w:rFonts w:ascii="Arial" w:hAnsi="Arial"/>
          <w:lang w:val="en-US"/>
        </w:rPr>
        <w:t xml:space="preserve"> Data from one representative out of three independent experiments are given. </w:t>
      </w:r>
      <w:proofErr w:type="gramStart"/>
      <w:r>
        <w:rPr>
          <w:rFonts w:ascii="Arial" w:hAnsi="Arial"/>
          <w:b/>
          <w:lang w:val="en-US"/>
        </w:rPr>
        <w:t>b</w:t>
      </w:r>
      <w:proofErr w:type="gramEnd"/>
      <w:r w:rsidRPr="002F2790">
        <w:rPr>
          <w:rFonts w:ascii="Arial" w:hAnsi="Arial"/>
          <w:lang w:val="en-US"/>
        </w:rPr>
        <w:t xml:space="preserve"> Data from 3 independent experiments are given as mean ± SEM. </w:t>
      </w:r>
    </w:p>
    <w:p w:rsidR="001A6288" w:rsidRDefault="001A6288" w:rsidP="001A6288">
      <w:pPr>
        <w:rPr>
          <w:rFonts w:ascii="Arial" w:hAnsi="Arial" w:cs="Arial"/>
          <w:b/>
          <w:lang w:val="en-US"/>
        </w:rPr>
      </w:pPr>
    </w:p>
    <w:sectPr w:rsidR="001A6288" w:rsidSect="007209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ade Gothic LT Std Light">
    <w:altName w:val="Trade Gothic LT Std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D099F"/>
    <w:multiLevelType w:val="hybridMultilevel"/>
    <w:tmpl w:val="5CCA3AB2"/>
    <w:lvl w:ilvl="0" w:tplc="00F2A6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74836"/>
    <w:multiLevelType w:val="hybridMultilevel"/>
    <w:tmpl w:val="672A3AA4"/>
    <w:lvl w:ilvl="0" w:tplc="081A44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A33A2"/>
    <w:multiLevelType w:val="hybridMultilevel"/>
    <w:tmpl w:val="0480E8B6"/>
    <w:lvl w:ilvl="0" w:tplc="CDC2275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rade Gothic LT Std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164D6"/>
    <w:multiLevelType w:val="hybridMultilevel"/>
    <w:tmpl w:val="7DD276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6D3739"/>
    <w:multiLevelType w:val="hybridMultilevel"/>
    <w:tmpl w:val="BBFA1282"/>
    <w:lvl w:ilvl="0" w:tplc="50F2BA1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D47FA0"/>
    <w:multiLevelType w:val="hybridMultilevel"/>
    <w:tmpl w:val="F4982C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883778"/>
    <w:multiLevelType w:val="hybridMultilevel"/>
    <w:tmpl w:val="4A1A290E"/>
    <w:lvl w:ilvl="0" w:tplc="9202EBF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9F217F"/>
    <w:multiLevelType w:val="hybridMultilevel"/>
    <w:tmpl w:val="29CE2B80"/>
    <w:lvl w:ilvl="0" w:tplc="3FE212E4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4"/>
  </w:num>
  <w:num w:numId="5">
    <w:abstractNumId w:val="5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2dtdev0xxz9hesfatxprvlvrffta9ds09r&quot;&gt;EndNote_psoriasis_multiomics&lt;record-ids&gt;&lt;item&gt;1&lt;/item&gt;&lt;item&gt;2&lt;/item&gt;&lt;item&gt;3&lt;/item&gt;&lt;item&gt;4&lt;/item&gt;&lt;item&gt;5&lt;/item&gt;&lt;item&gt;6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1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75618E"/>
    <w:rsid w:val="00002FF2"/>
    <w:rsid w:val="0000352D"/>
    <w:rsid w:val="00005147"/>
    <w:rsid w:val="00007A33"/>
    <w:rsid w:val="00007B4F"/>
    <w:rsid w:val="00010C37"/>
    <w:rsid w:val="0001497D"/>
    <w:rsid w:val="00016228"/>
    <w:rsid w:val="000168C6"/>
    <w:rsid w:val="00016BCB"/>
    <w:rsid w:val="00017688"/>
    <w:rsid w:val="000231E0"/>
    <w:rsid w:val="00023B76"/>
    <w:rsid w:val="00025B48"/>
    <w:rsid w:val="00027029"/>
    <w:rsid w:val="00031085"/>
    <w:rsid w:val="00031630"/>
    <w:rsid w:val="0003231C"/>
    <w:rsid w:val="00032B05"/>
    <w:rsid w:val="00032B79"/>
    <w:rsid w:val="00034878"/>
    <w:rsid w:val="000351C2"/>
    <w:rsid w:val="000359FE"/>
    <w:rsid w:val="00036359"/>
    <w:rsid w:val="000373DE"/>
    <w:rsid w:val="0004102C"/>
    <w:rsid w:val="000410AB"/>
    <w:rsid w:val="00042369"/>
    <w:rsid w:val="00042565"/>
    <w:rsid w:val="000432DB"/>
    <w:rsid w:val="00043901"/>
    <w:rsid w:val="0004408E"/>
    <w:rsid w:val="000444B5"/>
    <w:rsid w:val="00046AF6"/>
    <w:rsid w:val="00053591"/>
    <w:rsid w:val="00054C1B"/>
    <w:rsid w:val="0005557D"/>
    <w:rsid w:val="00060FB5"/>
    <w:rsid w:val="00062902"/>
    <w:rsid w:val="00062BCA"/>
    <w:rsid w:val="000635B8"/>
    <w:rsid w:val="00063BC3"/>
    <w:rsid w:val="00066DF9"/>
    <w:rsid w:val="00067EB8"/>
    <w:rsid w:val="00070F06"/>
    <w:rsid w:val="00071F72"/>
    <w:rsid w:val="000728BB"/>
    <w:rsid w:val="000738DD"/>
    <w:rsid w:val="00074963"/>
    <w:rsid w:val="00077083"/>
    <w:rsid w:val="00080B79"/>
    <w:rsid w:val="00080D28"/>
    <w:rsid w:val="00082C73"/>
    <w:rsid w:val="00083CB0"/>
    <w:rsid w:val="00085147"/>
    <w:rsid w:val="000879C0"/>
    <w:rsid w:val="00087A24"/>
    <w:rsid w:val="00090022"/>
    <w:rsid w:val="0009396F"/>
    <w:rsid w:val="00095407"/>
    <w:rsid w:val="000956ED"/>
    <w:rsid w:val="0009597D"/>
    <w:rsid w:val="000961F9"/>
    <w:rsid w:val="00096528"/>
    <w:rsid w:val="00096B4D"/>
    <w:rsid w:val="000970FE"/>
    <w:rsid w:val="000A1658"/>
    <w:rsid w:val="000A17A2"/>
    <w:rsid w:val="000A2249"/>
    <w:rsid w:val="000A2B12"/>
    <w:rsid w:val="000A2E4E"/>
    <w:rsid w:val="000A3250"/>
    <w:rsid w:val="000A3B25"/>
    <w:rsid w:val="000A3FF3"/>
    <w:rsid w:val="000A4D10"/>
    <w:rsid w:val="000A5472"/>
    <w:rsid w:val="000A7BE9"/>
    <w:rsid w:val="000B01FF"/>
    <w:rsid w:val="000B2198"/>
    <w:rsid w:val="000B3B65"/>
    <w:rsid w:val="000B5B95"/>
    <w:rsid w:val="000C127F"/>
    <w:rsid w:val="000C1AE8"/>
    <w:rsid w:val="000C3439"/>
    <w:rsid w:val="000C35A7"/>
    <w:rsid w:val="000C43E8"/>
    <w:rsid w:val="000C6A78"/>
    <w:rsid w:val="000D378B"/>
    <w:rsid w:val="000D3AE8"/>
    <w:rsid w:val="000D3F16"/>
    <w:rsid w:val="000D4053"/>
    <w:rsid w:val="000D5288"/>
    <w:rsid w:val="000D59DD"/>
    <w:rsid w:val="000D73CE"/>
    <w:rsid w:val="000D766A"/>
    <w:rsid w:val="000D7E47"/>
    <w:rsid w:val="000E025B"/>
    <w:rsid w:val="000E5AE0"/>
    <w:rsid w:val="000E6861"/>
    <w:rsid w:val="000E7E31"/>
    <w:rsid w:val="000F06A2"/>
    <w:rsid w:val="000F0721"/>
    <w:rsid w:val="000F43F8"/>
    <w:rsid w:val="000F4D9A"/>
    <w:rsid w:val="000F526F"/>
    <w:rsid w:val="00100FF7"/>
    <w:rsid w:val="00101602"/>
    <w:rsid w:val="0010323A"/>
    <w:rsid w:val="001040F7"/>
    <w:rsid w:val="001054D6"/>
    <w:rsid w:val="001104F3"/>
    <w:rsid w:val="00112887"/>
    <w:rsid w:val="00112BE3"/>
    <w:rsid w:val="0011303D"/>
    <w:rsid w:val="001134FE"/>
    <w:rsid w:val="00115355"/>
    <w:rsid w:val="00115625"/>
    <w:rsid w:val="001165CD"/>
    <w:rsid w:val="00120848"/>
    <w:rsid w:val="0012145D"/>
    <w:rsid w:val="001223A7"/>
    <w:rsid w:val="001229CD"/>
    <w:rsid w:val="00122B55"/>
    <w:rsid w:val="001231B0"/>
    <w:rsid w:val="00124E4B"/>
    <w:rsid w:val="00124F23"/>
    <w:rsid w:val="00125841"/>
    <w:rsid w:val="00126704"/>
    <w:rsid w:val="001273CC"/>
    <w:rsid w:val="00127F01"/>
    <w:rsid w:val="001307D5"/>
    <w:rsid w:val="00130B6A"/>
    <w:rsid w:val="00130EAD"/>
    <w:rsid w:val="0013213B"/>
    <w:rsid w:val="00133CC4"/>
    <w:rsid w:val="00133F79"/>
    <w:rsid w:val="00134E85"/>
    <w:rsid w:val="00136DE5"/>
    <w:rsid w:val="00137840"/>
    <w:rsid w:val="00146174"/>
    <w:rsid w:val="001479D9"/>
    <w:rsid w:val="001503D1"/>
    <w:rsid w:val="00151CEA"/>
    <w:rsid w:val="00155B21"/>
    <w:rsid w:val="00157097"/>
    <w:rsid w:val="001609F2"/>
    <w:rsid w:val="0016251B"/>
    <w:rsid w:val="001641F4"/>
    <w:rsid w:val="00166612"/>
    <w:rsid w:val="0016662A"/>
    <w:rsid w:val="00166E6E"/>
    <w:rsid w:val="00167675"/>
    <w:rsid w:val="00171C49"/>
    <w:rsid w:val="00171D0E"/>
    <w:rsid w:val="00172E1D"/>
    <w:rsid w:val="00172F8A"/>
    <w:rsid w:val="0017541C"/>
    <w:rsid w:val="001767A1"/>
    <w:rsid w:val="00176902"/>
    <w:rsid w:val="00176D5C"/>
    <w:rsid w:val="00177AB4"/>
    <w:rsid w:val="0018040E"/>
    <w:rsid w:val="00181101"/>
    <w:rsid w:val="0018150B"/>
    <w:rsid w:val="00182B82"/>
    <w:rsid w:val="00184755"/>
    <w:rsid w:val="00184AEF"/>
    <w:rsid w:val="00186399"/>
    <w:rsid w:val="00186C12"/>
    <w:rsid w:val="00186DED"/>
    <w:rsid w:val="00186EB1"/>
    <w:rsid w:val="001872C8"/>
    <w:rsid w:val="0019099D"/>
    <w:rsid w:val="00192095"/>
    <w:rsid w:val="0019308F"/>
    <w:rsid w:val="001936FC"/>
    <w:rsid w:val="001939B8"/>
    <w:rsid w:val="00193DFE"/>
    <w:rsid w:val="00195128"/>
    <w:rsid w:val="00195A98"/>
    <w:rsid w:val="00196453"/>
    <w:rsid w:val="00197536"/>
    <w:rsid w:val="001A027B"/>
    <w:rsid w:val="001A2C15"/>
    <w:rsid w:val="001A315F"/>
    <w:rsid w:val="001A4A15"/>
    <w:rsid w:val="001A4CAC"/>
    <w:rsid w:val="001A6288"/>
    <w:rsid w:val="001B152E"/>
    <w:rsid w:val="001B1AA3"/>
    <w:rsid w:val="001B5E55"/>
    <w:rsid w:val="001B677F"/>
    <w:rsid w:val="001B6B51"/>
    <w:rsid w:val="001B72B0"/>
    <w:rsid w:val="001C0CD7"/>
    <w:rsid w:val="001C2328"/>
    <w:rsid w:val="001D0984"/>
    <w:rsid w:val="001D0DFD"/>
    <w:rsid w:val="001D37DE"/>
    <w:rsid w:val="001D3B5D"/>
    <w:rsid w:val="001D3F16"/>
    <w:rsid w:val="001D463D"/>
    <w:rsid w:val="001D5E50"/>
    <w:rsid w:val="001E0427"/>
    <w:rsid w:val="001E07A6"/>
    <w:rsid w:val="001E2683"/>
    <w:rsid w:val="001E41B8"/>
    <w:rsid w:val="001E5F31"/>
    <w:rsid w:val="001F2007"/>
    <w:rsid w:val="001F48A7"/>
    <w:rsid w:val="00200099"/>
    <w:rsid w:val="00200CA9"/>
    <w:rsid w:val="00204DA3"/>
    <w:rsid w:val="002055BB"/>
    <w:rsid w:val="00205D7C"/>
    <w:rsid w:val="00206ED6"/>
    <w:rsid w:val="002073DE"/>
    <w:rsid w:val="00207851"/>
    <w:rsid w:val="0021244F"/>
    <w:rsid w:val="00212E86"/>
    <w:rsid w:val="0021318F"/>
    <w:rsid w:val="002142FF"/>
    <w:rsid w:val="00216423"/>
    <w:rsid w:val="00216E51"/>
    <w:rsid w:val="00217CE4"/>
    <w:rsid w:val="002201A5"/>
    <w:rsid w:val="00221040"/>
    <w:rsid w:val="002210BA"/>
    <w:rsid w:val="0022439D"/>
    <w:rsid w:val="00225A96"/>
    <w:rsid w:val="00226A43"/>
    <w:rsid w:val="00227B5E"/>
    <w:rsid w:val="00232886"/>
    <w:rsid w:val="00233546"/>
    <w:rsid w:val="00235D87"/>
    <w:rsid w:val="00237B50"/>
    <w:rsid w:val="002430CD"/>
    <w:rsid w:val="00243D4D"/>
    <w:rsid w:val="00250CB5"/>
    <w:rsid w:val="002514E4"/>
    <w:rsid w:val="002522DF"/>
    <w:rsid w:val="0025643C"/>
    <w:rsid w:val="00256559"/>
    <w:rsid w:val="00257C94"/>
    <w:rsid w:val="00257D4C"/>
    <w:rsid w:val="002604BE"/>
    <w:rsid w:val="00263E1A"/>
    <w:rsid w:val="0026452C"/>
    <w:rsid w:val="0026657F"/>
    <w:rsid w:val="00270C19"/>
    <w:rsid w:val="00271449"/>
    <w:rsid w:val="002718A0"/>
    <w:rsid w:val="00271BD2"/>
    <w:rsid w:val="00272B8E"/>
    <w:rsid w:val="00273D7D"/>
    <w:rsid w:val="00274E84"/>
    <w:rsid w:val="002771AA"/>
    <w:rsid w:val="00277AEA"/>
    <w:rsid w:val="00280737"/>
    <w:rsid w:val="00282973"/>
    <w:rsid w:val="00284434"/>
    <w:rsid w:val="00284E3D"/>
    <w:rsid w:val="00285CD6"/>
    <w:rsid w:val="00287435"/>
    <w:rsid w:val="002950FC"/>
    <w:rsid w:val="00295773"/>
    <w:rsid w:val="00295E2B"/>
    <w:rsid w:val="0029740A"/>
    <w:rsid w:val="002A1A7C"/>
    <w:rsid w:val="002A1B65"/>
    <w:rsid w:val="002A3A79"/>
    <w:rsid w:val="002A4C34"/>
    <w:rsid w:val="002A587D"/>
    <w:rsid w:val="002A630E"/>
    <w:rsid w:val="002B201E"/>
    <w:rsid w:val="002B314E"/>
    <w:rsid w:val="002B3CDB"/>
    <w:rsid w:val="002B433D"/>
    <w:rsid w:val="002C0B76"/>
    <w:rsid w:val="002C1001"/>
    <w:rsid w:val="002C1909"/>
    <w:rsid w:val="002C1C57"/>
    <w:rsid w:val="002C20D3"/>
    <w:rsid w:val="002C5C10"/>
    <w:rsid w:val="002C63E5"/>
    <w:rsid w:val="002C68B7"/>
    <w:rsid w:val="002C6E19"/>
    <w:rsid w:val="002C71BE"/>
    <w:rsid w:val="002C7A3D"/>
    <w:rsid w:val="002C7BBD"/>
    <w:rsid w:val="002D0DA4"/>
    <w:rsid w:val="002D1C15"/>
    <w:rsid w:val="002D1E04"/>
    <w:rsid w:val="002D1F38"/>
    <w:rsid w:val="002D1F58"/>
    <w:rsid w:val="002D30D4"/>
    <w:rsid w:val="002D3546"/>
    <w:rsid w:val="002D4F7C"/>
    <w:rsid w:val="002D74F7"/>
    <w:rsid w:val="002E0679"/>
    <w:rsid w:val="002E1AF4"/>
    <w:rsid w:val="002E4309"/>
    <w:rsid w:val="002E58D0"/>
    <w:rsid w:val="002F0872"/>
    <w:rsid w:val="002F13CA"/>
    <w:rsid w:val="002F2790"/>
    <w:rsid w:val="002F3D77"/>
    <w:rsid w:val="002F50A4"/>
    <w:rsid w:val="002F51C2"/>
    <w:rsid w:val="002F6A6D"/>
    <w:rsid w:val="002F6B55"/>
    <w:rsid w:val="00301616"/>
    <w:rsid w:val="003027D6"/>
    <w:rsid w:val="003036A2"/>
    <w:rsid w:val="00303C25"/>
    <w:rsid w:val="00305124"/>
    <w:rsid w:val="00306A65"/>
    <w:rsid w:val="003072A0"/>
    <w:rsid w:val="003152BB"/>
    <w:rsid w:val="003157EF"/>
    <w:rsid w:val="0031625B"/>
    <w:rsid w:val="00316781"/>
    <w:rsid w:val="00316801"/>
    <w:rsid w:val="00317694"/>
    <w:rsid w:val="00317B6D"/>
    <w:rsid w:val="00320639"/>
    <w:rsid w:val="003209CD"/>
    <w:rsid w:val="003211B6"/>
    <w:rsid w:val="003226E9"/>
    <w:rsid w:val="0032405A"/>
    <w:rsid w:val="00325554"/>
    <w:rsid w:val="003335D7"/>
    <w:rsid w:val="00334295"/>
    <w:rsid w:val="00334EE2"/>
    <w:rsid w:val="00334EE6"/>
    <w:rsid w:val="003351D2"/>
    <w:rsid w:val="00335B61"/>
    <w:rsid w:val="003363EF"/>
    <w:rsid w:val="00337E36"/>
    <w:rsid w:val="003408D7"/>
    <w:rsid w:val="00341B1E"/>
    <w:rsid w:val="00341D12"/>
    <w:rsid w:val="003446FE"/>
    <w:rsid w:val="0034497F"/>
    <w:rsid w:val="003459E2"/>
    <w:rsid w:val="00346218"/>
    <w:rsid w:val="00347170"/>
    <w:rsid w:val="00350BEE"/>
    <w:rsid w:val="00355588"/>
    <w:rsid w:val="003605F3"/>
    <w:rsid w:val="003611F9"/>
    <w:rsid w:val="0036145D"/>
    <w:rsid w:val="00361A47"/>
    <w:rsid w:val="00362424"/>
    <w:rsid w:val="00362A68"/>
    <w:rsid w:val="00365E42"/>
    <w:rsid w:val="003663DF"/>
    <w:rsid w:val="003664FF"/>
    <w:rsid w:val="003668F9"/>
    <w:rsid w:val="00366DFF"/>
    <w:rsid w:val="003671D4"/>
    <w:rsid w:val="00370B4D"/>
    <w:rsid w:val="00372514"/>
    <w:rsid w:val="00372662"/>
    <w:rsid w:val="003729CA"/>
    <w:rsid w:val="00372EB6"/>
    <w:rsid w:val="00373084"/>
    <w:rsid w:val="00374304"/>
    <w:rsid w:val="00374379"/>
    <w:rsid w:val="003760B5"/>
    <w:rsid w:val="0037718F"/>
    <w:rsid w:val="0037791D"/>
    <w:rsid w:val="00377CF9"/>
    <w:rsid w:val="00380640"/>
    <w:rsid w:val="00380CEA"/>
    <w:rsid w:val="003816FF"/>
    <w:rsid w:val="00383A4E"/>
    <w:rsid w:val="00392889"/>
    <w:rsid w:val="00394B4C"/>
    <w:rsid w:val="00396D4F"/>
    <w:rsid w:val="00396D54"/>
    <w:rsid w:val="00397691"/>
    <w:rsid w:val="003A04D0"/>
    <w:rsid w:val="003A0AFE"/>
    <w:rsid w:val="003A123B"/>
    <w:rsid w:val="003A1783"/>
    <w:rsid w:val="003A3BB5"/>
    <w:rsid w:val="003A44D8"/>
    <w:rsid w:val="003A603D"/>
    <w:rsid w:val="003A7640"/>
    <w:rsid w:val="003B05A4"/>
    <w:rsid w:val="003B21DC"/>
    <w:rsid w:val="003B36B6"/>
    <w:rsid w:val="003B4AAD"/>
    <w:rsid w:val="003B5AB2"/>
    <w:rsid w:val="003B5AC6"/>
    <w:rsid w:val="003B73F3"/>
    <w:rsid w:val="003C3BAF"/>
    <w:rsid w:val="003C4528"/>
    <w:rsid w:val="003C4FD4"/>
    <w:rsid w:val="003C5408"/>
    <w:rsid w:val="003C56E7"/>
    <w:rsid w:val="003C6206"/>
    <w:rsid w:val="003C658B"/>
    <w:rsid w:val="003C76E2"/>
    <w:rsid w:val="003D0DD3"/>
    <w:rsid w:val="003D1C7A"/>
    <w:rsid w:val="003D3F00"/>
    <w:rsid w:val="003D6B0F"/>
    <w:rsid w:val="003E1D7B"/>
    <w:rsid w:val="003E29A2"/>
    <w:rsid w:val="003F2A0D"/>
    <w:rsid w:val="003F4792"/>
    <w:rsid w:val="003F4D41"/>
    <w:rsid w:val="003F6DC4"/>
    <w:rsid w:val="003F7380"/>
    <w:rsid w:val="003F7A0B"/>
    <w:rsid w:val="004007E3"/>
    <w:rsid w:val="004019E5"/>
    <w:rsid w:val="004024BD"/>
    <w:rsid w:val="00402A2A"/>
    <w:rsid w:val="0040378F"/>
    <w:rsid w:val="00404E0B"/>
    <w:rsid w:val="004058D5"/>
    <w:rsid w:val="0040666D"/>
    <w:rsid w:val="00407C64"/>
    <w:rsid w:val="004100C4"/>
    <w:rsid w:val="004135B6"/>
    <w:rsid w:val="00414650"/>
    <w:rsid w:val="004148DF"/>
    <w:rsid w:val="004159C0"/>
    <w:rsid w:val="0041654D"/>
    <w:rsid w:val="0041749C"/>
    <w:rsid w:val="00420B85"/>
    <w:rsid w:val="00420C52"/>
    <w:rsid w:val="00420DE0"/>
    <w:rsid w:val="00421EAD"/>
    <w:rsid w:val="004223C2"/>
    <w:rsid w:val="00422F30"/>
    <w:rsid w:val="00423258"/>
    <w:rsid w:val="00423C60"/>
    <w:rsid w:val="00424068"/>
    <w:rsid w:val="004245CF"/>
    <w:rsid w:val="00424D96"/>
    <w:rsid w:val="00425381"/>
    <w:rsid w:val="004258D8"/>
    <w:rsid w:val="00426CAB"/>
    <w:rsid w:val="00431121"/>
    <w:rsid w:val="004315AF"/>
    <w:rsid w:val="004317BD"/>
    <w:rsid w:val="00432896"/>
    <w:rsid w:val="00432C0B"/>
    <w:rsid w:val="00432DE1"/>
    <w:rsid w:val="004340A2"/>
    <w:rsid w:val="004355CE"/>
    <w:rsid w:val="00436302"/>
    <w:rsid w:val="00437DF8"/>
    <w:rsid w:val="004405C5"/>
    <w:rsid w:val="00440E5A"/>
    <w:rsid w:val="00443E5D"/>
    <w:rsid w:val="00445008"/>
    <w:rsid w:val="00446656"/>
    <w:rsid w:val="00450B88"/>
    <w:rsid w:val="004510DB"/>
    <w:rsid w:val="004516B1"/>
    <w:rsid w:val="00453AE9"/>
    <w:rsid w:val="00454671"/>
    <w:rsid w:val="00454AA6"/>
    <w:rsid w:val="004571AF"/>
    <w:rsid w:val="00457EB7"/>
    <w:rsid w:val="0046417C"/>
    <w:rsid w:val="004678BE"/>
    <w:rsid w:val="00471184"/>
    <w:rsid w:val="00472CB1"/>
    <w:rsid w:val="004733D1"/>
    <w:rsid w:val="004736C6"/>
    <w:rsid w:val="00474D22"/>
    <w:rsid w:val="004763C3"/>
    <w:rsid w:val="0047645A"/>
    <w:rsid w:val="00476F5C"/>
    <w:rsid w:val="00481D7D"/>
    <w:rsid w:val="00483321"/>
    <w:rsid w:val="00484A34"/>
    <w:rsid w:val="00484B19"/>
    <w:rsid w:val="0048654F"/>
    <w:rsid w:val="004869DE"/>
    <w:rsid w:val="00490703"/>
    <w:rsid w:val="0049118E"/>
    <w:rsid w:val="00491419"/>
    <w:rsid w:val="00492E79"/>
    <w:rsid w:val="00495C78"/>
    <w:rsid w:val="004969A6"/>
    <w:rsid w:val="00496CA9"/>
    <w:rsid w:val="00497E06"/>
    <w:rsid w:val="00497EA4"/>
    <w:rsid w:val="004A27AB"/>
    <w:rsid w:val="004A27F0"/>
    <w:rsid w:val="004A319E"/>
    <w:rsid w:val="004A37E0"/>
    <w:rsid w:val="004A5755"/>
    <w:rsid w:val="004B1CAF"/>
    <w:rsid w:val="004B2819"/>
    <w:rsid w:val="004B57EF"/>
    <w:rsid w:val="004B69B8"/>
    <w:rsid w:val="004C0043"/>
    <w:rsid w:val="004C04BF"/>
    <w:rsid w:val="004C0FB8"/>
    <w:rsid w:val="004C18E1"/>
    <w:rsid w:val="004C2BCB"/>
    <w:rsid w:val="004C37BF"/>
    <w:rsid w:val="004C474C"/>
    <w:rsid w:val="004C5A65"/>
    <w:rsid w:val="004C70C3"/>
    <w:rsid w:val="004D0BAC"/>
    <w:rsid w:val="004D6B46"/>
    <w:rsid w:val="004E0C82"/>
    <w:rsid w:val="004E19AA"/>
    <w:rsid w:val="004E1A42"/>
    <w:rsid w:val="004E260A"/>
    <w:rsid w:val="004E2DA3"/>
    <w:rsid w:val="004E37A6"/>
    <w:rsid w:val="004E3C23"/>
    <w:rsid w:val="004E4B98"/>
    <w:rsid w:val="004E797F"/>
    <w:rsid w:val="004F140A"/>
    <w:rsid w:val="004F1CAA"/>
    <w:rsid w:val="004F2E6A"/>
    <w:rsid w:val="004F3F1D"/>
    <w:rsid w:val="004F4FD2"/>
    <w:rsid w:val="004F5158"/>
    <w:rsid w:val="004F5CA9"/>
    <w:rsid w:val="004F5D18"/>
    <w:rsid w:val="004F7FB2"/>
    <w:rsid w:val="00500D4F"/>
    <w:rsid w:val="005028CF"/>
    <w:rsid w:val="00502A27"/>
    <w:rsid w:val="00503F9D"/>
    <w:rsid w:val="00504AD3"/>
    <w:rsid w:val="00504B1E"/>
    <w:rsid w:val="00504F29"/>
    <w:rsid w:val="00505FB4"/>
    <w:rsid w:val="00506881"/>
    <w:rsid w:val="00506D2B"/>
    <w:rsid w:val="00507507"/>
    <w:rsid w:val="0051132B"/>
    <w:rsid w:val="00512ABB"/>
    <w:rsid w:val="00512B30"/>
    <w:rsid w:val="0051302B"/>
    <w:rsid w:val="00513320"/>
    <w:rsid w:val="00513975"/>
    <w:rsid w:val="00513DAF"/>
    <w:rsid w:val="00514317"/>
    <w:rsid w:val="0051435A"/>
    <w:rsid w:val="00514F2A"/>
    <w:rsid w:val="005156C2"/>
    <w:rsid w:val="005159EA"/>
    <w:rsid w:val="00515FC9"/>
    <w:rsid w:val="00516C0B"/>
    <w:rsid w:val="0052313D"/>
    <w:rsid w:val="0052532D"/>
    <w:rsid w:val="0052605A"/>
    <w:rsid w:val="0052707F"/>
    <w:rsid w:val="00527249"/>
    <w:rsid w:val="0052767D"/>
    <w:rsid w:val="00531B8F"/>
    <w:rsid w:val="00532081"/>
    <w:rsid w:val="005324AB"/>
    <w:rsid w:val="005361BB"/>
    <w:rsid w:val="0054214C"/>
    <w:rsid w:val="00542DE3"/>
    <w:rsid w:val="00543A05"/>
    <w:rsid w:val="00544E35"/>
    <w:rsid w:val="0054652E"/>
    <w:rsid w:val="005466F8"/>
    <w:rsid w:val="00547925"/>
    <w:rsid w:val="00547AD8"/>
    <w:rsid w:val="00550456"/>
    <w:rsid w:val="005519AD"/>
    <w:rsid w:val="005528E8"/>
    <w:rsid w:val="00552BB4"/>
    <w:rsid w:val="00553F31"/>
    <w:rsid w:val="005552E7"/>
    <w:rsid w:val="005554C5"/>
    <w:rsid w:val="0056150C"/>
    <w:rsid w:val="005618CB"/>
    <w:rsid w:val="00561C75"/>
    <w:rsid w:val="0056301E"/>
    <w:rsid w:val="00563589"/>
    <w:rsid w:val="00563E79"/>
    <w:rsid w:val="0056514A"/>
    <w:rsid w:val="00571A05"/>
    <w:rsid w:val="00571CF9"/>
    <w:rsid w:val="0057241A"/>
    <w:rsid w:val="0057278A"/>
    <w:rsid w:val="00572D6A"/>
    <w:rsid w:val="005735B8"/>
    <w:rsid w:val="005755EC"/>
    <w:rsid w:val="00576194"/>
    <w:rsid w:val="0057632C"/>
    <w:rsid w:val="0057646E"/>
    <w:rsid w:val="00580308"/>
    <w:rsid w:val="00580C1D"/>
    <w:rsid w:val="0058103D"/>
    <w:rsid w:val="00581C06"/>
    <w:rsid w:val="00583ED6"/>
    <w:rsid w:val="00585490"/>
    <w:rsid w:val="00586845"/>
    <w:rsid w:val="00587368"/>
    <w:rsid w:val="005873D7"/>
    <w:rsid w:val="00587841"/>
    <w:rsid w:val="0058793F"/>
    <w:rsid w:val="00591BCF"/>
    <w:rsid w:val="00591D8D"/>
    <w:rsid w:val="00593480"/>
    <w:rsid w:val="00593B5D"/>
    <w:rsid w:val="00594330"/>
    <w:rsid w:val="0059594A"/>
    <w:rsid w:val="00595988"/>
    <w:rsid w:val="005972A5"/>
    <w:rsid w:val="005A0345"/>
    <w:rsid w:val="005A0446"/>
    <w:rsid w:val="005A093A"/>
    <w:rsid w:val="005A0DA3"/>
    <w:rsid w:val="005A10DA"/>
    <w:rsid w:val="005A2B91"/>
    <w:rsid w:val="005A3EEE"/>
    <w:rsid w:val="005A409D"/>
    <w:rsid w:val="005A41D1"/>
    <w:rsid w:val="005A56C6"/>
    <w:rsid w:val="005A65CE"/>
    <w:rsid w:val="005A65F6"/>
    <w:rsid w:val="005A6EC2"/>
    <w:rsid w:val="005A700B"/>
    <w:rsid w:val="005A719B"/>
    <w:rsid w:val="005B0F76"/>
    <w:rsid w:val="005B26C6"/>
    <w:rsid w:val="005B3502"/>
    <w:rsid w:val="005B45E2"/>
    <w:rsid w:val="005B66D3"/>
    <w:rsid w:val="005B68D7"/>
    <w:rsid w:val="005C1A0F"/>
    <w:rsid w:val="005C40C8"/>
    <w:rsid w:val="005C4608"/>
    <w:rsid w:val="005C47C6"/>
    <w:rsid w:val="005C683F"/>
    <w:rsid w:val="005C70E7"/>
    <w:rsid w:val="005C7F4B"/>
    <w:rsid w:val="005D0B03"/>
    <w:rsid w:val="005D14A2"/>
    <w:rsid w:val="005D2237"/>
    <w:rsid w:val="005D4220"/>
    <w:rsid w:val="005D4A6E"/>
    <w:rsid w:val="005D4E7C"/>
    <w:rsid w:val="005E0BBB"/>
    <w:rsid w:val="005E10E0"/>
    <w:rsid w:val="005E444A"/>
    <w:rsid w:val="005E4598"/>
    <w:rsid w:val="005E4804"/>
    <w:rsid w:val="005E4CAC"/>
    <w:rsid w:val="005F02D4"/>
    <w:rsid w:val="005F2283"/>
    <w:rsid w:val="005F2F31"/>
    <w:rsid w:val="005F35C0"/>
    <w:rsid w:val="005F3CF4"/>
    <w:rsid w:val="005F528B"/>
    <w:rsid w:val="005F6591"/>
    <w:rsid w:val="005F7096"/>
    <w:rsid w:val="005F747F"/>
    <w:rsid w:val="005F7EB0"/>
    <w:rsid w:val="00600FAB"/>
    <w:rsid w:val="00602101"/>
    <w:rsid w:val="006039F2"/>
    <w:rsid w:val="006105AD"/>
    <w:rsid w:val="00610E4C"/>
    <w:rsid w:val="006156DC"/>
    <w:rsid w:val="00615BA4"/>
    <w:rsid w:val="00617D66"/>
    <w:rsid w:val="00617F45"/>
    <w:rsid w:val="00621CEB"/>
    <w:rsid w:val="0062204C"/>
    <w:rsid w:val="00623785"/>
    <w:rsid w:val="00624202"/>
    <w:rsid w:val="00624D78"/>
    <w:rsid w:val="00630185"/>
    <w:rsid w:val="00630FAC"/>
    <w:rsid w:val="00634D91"/>
    <w:rsid w:val="006360AC"/>
    <w:rsid w:val="006365A0"/>
    <w:rsid w:val="00636F3F"/>
    <w:rsid w:val="00640753"/>
    <w:rsid w:val="006409CD"/>
    <w:rsid w:val="00642292"/>
    <w:rsid w:val="00642770"/>
    <w:rsid w:val="00643C1B"/>
    <w:rsid w:val="006440AF"/>
    <w:rsid w:val="0064487C"/>
    <w:rsid w:val="00645138"/>
    <w:rsid w:val="0064726C"/>
    <w:rsid w:val="00647EF3"/>
    <w:rsid w:val="0065143D"/>
    <w:rsid w:val="00651660"/>
    <w:rsid w:val="0065237B"/>
    <w:rsid w:val="00654269"/>
    <w:rsid w:val="006547E6"/>
    <w:rsid w:val="00654E38"/>
    <w:rsid w:val="0065704E"/>
    <w:rsid w:val="00661716"/>
    <w:rsid w:val="00664474"/>
    <w:rsid w:val="00664577"/>
    <w:rsid w:val="00666577"/>
    <w:rsid w:val="006674BF"/>
    <w:rsid w:val="0066781B"/>
    <w:rsid w:val="00670685"/>
    <w:rsid w:val="00670722"/>
    <w:rsid w:val="00670A8F"/>
    <w:rsid w:val="00670EEF"/>
    <w:rsid w:val="00671D60"/>
    <w:rsid w:val="00672696"/>
    <w:rsid w:val="00673656"/>
    <w:rsid w:val="00675032"/>
    <w:rsid w:val="00677D2A"/>
    <w:rsid w:val="0068161C"/>
    <w:rsid w:val="00682E1C"/>
    <w:rsid w:val="00684ADC"/>
    <w:rsid w:val="006858F3"/>
    <w:rsid w:val="00686469"/>
    <w:rsid w:val="006909E5"/>
    <w:rsid w:val="006925D8"/>
    <w:rsid w:val="00692A2B"/>
    <w:rsid w:val="006935BA"/>
    <w:rsid w:val="006943FF"/>
    <w:rsid w:val="0069547F"/>
    <w:rsid w:val="00696832"/>
    <w:rsid w:val="0069760B"/>
    <w:rsid w:val="00697A8E"/>
    <w:rsid w:val="006A086B"/>
    <w:rsid w:val="006A16D6"/>
    <w:rsid w:val="006A18F6"/>
    <w:rsid w:val="006A485D"/>
    <w:rsid w:val="006A4CBC"/>
    <w:rsid w:val="006A515E"/>
    <w:rsid w:val="006A610C"/>
    <w:rsid w:val="006A7132"/>
    <w:rsid w:val="006B0064"/>
    <w:rsid w:val="006B08D7"/>
    <w:rsid w:val="006B5AA2"/>
    <w:rsid w:val="006B72ED"/>
    <w:rsid w:val="006B7A84"/>
    <w:rsid w:val="006C0103"/>
    <w:rsid w:val="006C0A30"/>
    <w:rsid w:val="006C1CAC"/>
    <w:rsid w:val="006C1E69"/>
    <w:rsid w:val="006C4DAA"/>
    <w:rsid w:val="006C507B"/>
    <w:rsid w:val="006C56FE"/>
    <w:rsid w:val="006C587F"/>
    <w:rsid w:val="006C5AD8"/>
    <w:rsid w:val="006C5D38"/>
    <w:rsid w:val="006C5E71"/>
    <w:rsid w:val="006C72E3"/>
    <w:rsid w:val="006D0073"/>
    <w:rsid w:val="006D0DF8"/>
    <w:rsid w:val="006D228A"/>
    <w:rsid w:val="006D2A1E"/>
    <w:rsid w:val="006D3058"/>
    <w:rsid w:val="006D3228"/>
    <w:rsid w:val="006D37F0"/>
    <w:rsid w:val="006D4182"/>
    <w:rsid w:val="006D43CD"/>
    <w:rsid w:val="006D7469"/>
    <w:rsid w:val="006E1B66"/>
    <w:rsid w:val="006E3687"/>
    <w:rsid w:val="006E4414"/>
    <w:rsid w:val="006E69D4"/>
    <w:rsid w:val="006E7883"/>
    <w:rsid w:val="006F193C"/>
    <w:rsid w:val="006F4779"/>
    <w:rsid w:val="006F523A"/>
    <w:rsid w:val="006F5438"/>
    <w:rsid w:val="006F58C6"/>
    <w:rsid w:val="006F72B3"/>
    <w:rsid w:val="006F7784"/>
    <w:rsid w:val="007005B5"/>
    <w:rsid w:val="00700628"/>
    <w:rsid w:val="0070147A"/>
    <w:rsid w:val="007014D2"/>
    <w:rsid w:val="0070191A"/>
    <w:rsid w:val="007020DD"/>
    <w:rsid w:val="007033C5"/>
    <w:rsid w:val="00703A61"/>
    <w:rsid w:val="00704D97"/>
    <w:rsid w:val="00707967"/>
    <w:rsid w:val="00707D86"/>
    <w:rsid w:val="00710C59"/>
    <w:rsid w:val="00714C7E"/>
    <w:rsid w:val="007154A1"/>
    <w:rsid w:val="007166DA"/>
    <w:rsid w:val="007176E2"/>
    <w:rsid w:val="007209EB"/>
    <w:rsid w:val="0072290A"/>
    <w:rsid w:val="00722D6F"/>
    <w:rsid w:val="007233C3"/>
    <w:rsid w:val="007249F6"/>
    <w:rsid w:val="00724AA1"/>
    <w:rsid w:val="00726212"/>
    <w:rsid w:val="007264E5"/>
    <w:rsid w:val="0072722C"/>
    <w:rsid w:val="00727F0B"/>
    <w:rsid w:val="0073009B"/>
    <w:rsid w:val="00730B33"/>
    <w:rsid w:val="00731495"/>
    <w:rsid w:val="007329F0"/>
    <w:rsid w:val="00732D2F"/>
    <w:rsid w:val="00733B15"/>
    <w:rsid w:val="007366AD"/>
    <w:rsid w:val="007403DD"/>
    <w:rsid w:val="00742552"/>
    <w:rsid w:val="007426CA"/>
    <w:rsid w:val="00743BE5"/>
    <w:rsid w:val="00744DF1"/>
    <w:rsid w:val="007454DE"/>
    <w:rsid w:val="0074582B"/>
    <w:rsid w:val="00750A66"/>
    <w:rsid w:val="007517A7"/>
    <w:rsid w:val="00751ADD"/>
    <w:rsid w:val="00751B46"/>
    <w:rsid w:val="00754152"/>
    <w:rsid w:val="00754E82"/>
    <w:rsid w:val="00755B24"/>
    <w:rsid w:val="00755C97"/>
    <w:rsid w:val="0075601B"/>
    <w:rsid w:val="0075618E"/>
    <w:rsid w:val="00756E04"/>
    <w:rsid w:val="0075734E"/>
    <w:rsid w:val="007606EF"/>
    <w:rsid w:val="00760730"/>
    <w:rsid w:val="00761FD2"/>
    <w:rsid w:val="007621F3"/>
    <w:rsid w:val="00764A99"/>
    <w:rsid w:val="00765C4C"/>
    <w:rsid w:val="00767298"/>
    <w:rsid w:val="007702B9"/>
    <w:rsid w:val="007713E4"/>
    <w:rsid w:val="0077296F"/>
    <w:rsid w:val="007742FE"/>
    <w:rsid w:val="007758AB"/>
    <w:rsid w:val="00775C94"/>
    <w:rsid w:val="00776942"/>
    <w:rsid w:val="00776E11"/>
    <w:rsid w:val="00777279"/>
    <w:rsid w:val="00781EA4"/>
    <w:rsid w:val="00784154"/>
    <w:rsid w:val="00790F94"/>
    <w:rsid w:val="00791B34"/>
    <w:rsid w:val="007948FC"/>
    <w:rsid w:val="00795C7E"/>
    <w:rsid w:val="007A0160"/>
    <w:rsid w:val="007A0604"/>
    <w:rsid w:val="007A0984"/>
    <w:rsid w:val="007A1837"/>
    <w:rsid w:val="007B0F7B"/>
    <w:rsid w:val="007B1015"/>
    <w:rsid w:val="007B252F"/>
    <w:rsid w:val="007B29CB"/>
    <w:rsid w:val="007B3FEF"/>
    <w:rsid w:val="007B5975"/>
    <w:rsid w:val="007C1324"/>
    <w:rsid w:val="007C5633"/>
    <w:rsid w:val="007D180F"/>
    <w:rsid w:val="007D3540"/>
    <w:rsid w:val="007D4BE6"/>
    <w:rsid w:val="007D4C2C"/>
    <w:rsid w:val="007D7D74"/>
    <w:rsid w:val="007E0496"/>
    <w:rsid w:val="007E0D32"/>
    <w:rsid w:val="007E4072"/>
    <w:rsid w:val="007E416A"/>
    <w:rsid w:val="007E4CF1"/>
    <w:rsid w:val="007E5D00"/>
    <w:rsid w:val="007E5EC6"/>
    <w:rsid w:val="007F0D30"/>
    <w:rsid w:val="007F2EFC"/>
    <w:rsid w:val="007F3F04"/>
    <w:rsid w:val="007F61BA"/>
    <w:rsid w:val="007F6940"/>
    <w:rsid w:val="00800C48"/>
    <w:rsid w:val="00800FF9"/>
    <w:rsid w:val="00803F87"/>
    <w:rsid w:val="008067B7"/>
    <w:rsid w:val="00806D11"/>
    <w:rsid w:val="00806F4A"/>
    <w:rsid w:val="00807315"/>
    <w:rsid w:val="00810D74"/>
    <w:rsid w:val="00810FF4"/>
    <w:rsid w:val="008129E8"/>
    <w:rsid w:val="00812B6A"/>
    <w:rsid w:val="00813C62"/>
    <w:rsid w:val="00813FD8"/>
    <w:rsid w:val="00815861"/>
    <w:rsid w:val="008171BC"/>
    <w:rsid w:val="00820DA1"/>
    <w:rsid w:val="0082149C"/>
    <w:rsid w:val="00821998"/>
    <w:rsid w:val="0082523D"/>
    <w:rsid w:val="00826233"/>
    <w:rsid w:val="008302AE"/>
    <w:rsid w:val="0083069D"/>
    <w:rsid w:val="008338D9"/>
    <w:rsid w:val="00833D72"/>
    <w:rsid w:val="0083423F"/>
    <w:rsid w:val="00834E3D"/>
    <w:rsid w:val="008371D0"/>
    <w:rsid w:val="00837271"/>
    <w:rsid w:val="00837DE1"/>
    <w:rsid w:val="0084177C"/>
    <w:rsid w:val="00842B91"/>
    <w:rsid w:val="00844305"/>
    <w:rsid w:val="00845869"/>
    <w:rsid w:val="008473F7"/>
    <w:rsid w:val="008477BE"/>
    <w:rsid w:val="00847F94"/>
    <w:rsid w:val="008518B6"/>
    <w:rsid w:val="00853298"/>
    <w:rsid w:val="008533D0"/>
    <w:rsid w:val="00853776"/>
    <w:rsid w:val="0085418D"/>
    <w:rsid w:val="00854267"/>
    <w:rsid w:val="0085612D"/>
    <w:rsid w:val="008563EF"/>
    <w:rsid w:val="00856AC2"/>
    <w:rsid w:val="0085732E"/>
    <w:rsid w:val="00861970"/>
    <w:rsid w:val="00862A81"/>
    <w:rsid w:val="0086412D"/>
    <w:rsid w:val="008642A6"/>
    <w:rsid w:val="008642EE"/>
    <w:rsid w:val="00864AA4"/>
    <w:rsid w:val="008654C0"/>
    <w:rsid w:val="00866808"/>
    <w:rsid w:val="00870248"/>
    <w:rsid w:val="00870896"/>
    <w:rsid w:val="00870F0F"/>
    <w:rsid w:val="008710FF"/>
    <w:rsid w:val="0087196D"/>
    <w:rsid w:val="00872EC5"/>
    <w:rsid w:val="008740B5"/>
    <w:rsid w:val="00874E28"/>
    <w:rsid w:val="00875D31"/>
    <w:rsid w:val="00875E45"/>
    <w:rsid w:val="0087746A"/>
    <w:rsid w:val="00880FE9"/>
    <w:rsid w:val="00884212"/>
    <w:rsid w:val="00885E19"/>
    <w:rsid w:val="008871FB"/>
    <w:rsid w:val="008877E8"/>
    <w:rsid w:val="0089015F"/>
    <w:rsid w:val="00891309"/>
    <w:rsid w:val="00891C2D"/>
    <w:rsid w:val="008961C1"/>
    <w:rsid w:val="00896650"/>
    <w:rsid w:val="00896D54"/>
    <w:rsid w:val="00896F17"/>
    <w:rsid w:val="008A01FC"/>
    <w:rsid w:val="008A1F42"/>
    <w:rsid w:val="008A2FF9"/>
    <w:rsid w:val="008A36C1"/>
    <w:rsid w:val="008A4DCE"/>
    <w:rsid w:val="008A5320"/>
    <w:rsid w:val="008A55E8"/>
    <w:rsid w:val="008A58E6"/>
    <w:rsid w:val="008A5BA1"/>
    <w:rsid w:val="008A6F76"/>
    <w:rsid w:val="008A7408"/>
    <w:rsid w:val="008A756F"/>
    <w:rsid w:val="008A7EA1"/>
    <w:rsid w:val="008B01C0"/>
    <w:rsid w:val="008B164A"/>
    <w:rsid w:val="008B1FA8"/>
    <w:rsid w:val="008B6010"/>
    <w:rsid w:val="008B6BF9"/>
    <w:rsid w:val="008B74B5"/>
    <w:rsid w:val="008B751F"/>
    <w:rsid w:val="008C0CAF"/>
    <w:rsid w:val="008C1B24"/>
    <w:rsid w:val="008C320E"/>
    <w:rsid w:val="008C4636"/>
    <w:rsid w:val="008C4961"/>
    <w:rsid w:val="008C4F2E"/>
    <w:rsid w:val="008C56C4"/>
    <w:rsid w:val="008C697C"/>
    <w:rsid w:val="008D0FCE"/>
    <w:rsid w:val="008D1AC0"/>
    <w:rsid w:val="008D488E"/>
    <w:rsid w:val="008D5761"/>
    <w:rsid w:val="008D71CA"/>
    <w:rsid w:val="008E080A"/>
    <w:rsid w:val="008E1923"/>
    <w:rsid w:val="008E2C10"/>
    <w:rsid w:val="008E34BB"/>
    <w:rsid w:val="008E5184"/>
    <w:rsid w:val="008E5821"/>
    <w:rsid w:val="008E5C29"/>
    <w:rsid w:val="008E5CCE"/>
    <w:rsid w:val="008E7126"/>
    <w:rsid w:val="008E721C"/>
    <w:rsid w:val="008F1D6B"/>
    <w:rsid w:val="008F2E06"/>
    <w:rsid w:val="008F379B"/>
    <w:rsid w:val="008F4535"/>
    <w:rsid w:val="008F55CF"/>
    <w:rsid w:val="008F7CE0"/>
    <w:rsid w:val="00901D10"/>
    <w:rsid w:val="00902417"/>
    <w:rsid w:val="00905654"/>
    <w:rsid w:val="009101CA"/>
    <w:rsid w:val="00910E4D"/>
    <w:rsid w:val="00911AF2"/>
    <w:rsid w:val="00911FEB"/>
    <w:rsid w:val="00915082"/>
    <w:rsid w:val="009153BC"/>
    <w:rsid w:val="00915926"/>
    <w:rsid w:val="00922434"/>
    <w:rsid w:val="009228FE"/>
    <w:rsid w:val="00922D8D"/>
    <w:rsid w:val="00924823"/>
    <w:rsid w:val="009262CE"/>
    <w:rsid w:val="009268CB"/>
    <w:rsid w:val="009341AC"/>
    <w:rsid w:val="00936705"/>
    <w:rsid w:val="00936A4A"/>
    <w:rsid w:val="0094305A"/>
    <w:rsid w:val="009438F4"/>
    <w:rsid w:val="00945417"/>
    <w:rsid w:val="00945A07"/>
    <w:rsid w:val="00945F34"/>
    <w:rsid w:val="0095055B"/>
    <w:rsid w:val="0095248B"/>
    <w:rsid w:val="009524D4"/>
    <w:rsid w:val="00952899"/>
    <w:rsid w:val="00952B1E"/>
    <w:rsid w:val="00952C9A"/>
    <w:rsid w:val="009545F9"/>
    <w:rsid w:val="009553EE"/>
    <w:rsid w:val="00956343"/>
    <w:rsid w:val="00962441"/>
    <w:rsid w:val="00962F4A"/>
    <w:rsid w:val="00967AD0"/>
    <w:rsid w:val="00974FF0"/>
    <w:rsid w:val="00975BF6"/>
    <w:rsid w:val="00977D30"/>
    <w:rsid w:val="0098203B"/>
    <w:rsid w:val="00982F12"/>
    <w:rsid w:val="00983712"/>
    <w:rsid w:val="00986406"/>
    <w:rsid w:val="00991167"/>
    <w:rsid w:val="00991A9C"/>
    <w:rsid w:val="00994E27"/>
    <w:rsid w:val="009A11CA"/>
    <w:rsid w:val="009A1286"/>
    <w:rsid w:val="009A17FE"/>
    <w:rsid w:val="009A1F97"/>
    <w:rsid w:val="009A2563"/>
    <w:rsid w:val="009A2835"/>
    <w:rsid w:val="009A28AF"/>
    <w:rsid w:val="009A34F4"/>
    <w:rsid w:val="009A50E6"/>
    <w:rsid w:val="009A5308"/>
    <w:rsid w:val="009A53BC"/>
    <w:rsid w:val="009A5C22"/>
    <w:rsid w:val="009A619E"/>
    <w:rsid w:val="009A7F64"/>
    <w:rsid w:val="009B2325"/>
    <w:rsid w:val="009B4A68"/>
    <w:rsid w:val="009B690E"/>
    <w:rsid w:val="009B6C54"/>
    <w:rsid w:val="009B6C93"/>
    <w:rsid w:val="009B7233"/>
    <w:rsid w:val="009B7DC4"/>
    <w:rsid w:val="009C0C32"/>
    <w:rsid w:val="009C1F38"/>
    <w:rsid w:val="009C22B9"/>
    <w:rsid w:val="009C364D"/>
    <w:rsid w:val="009C53ED"/>
    <w:rsid w:val="009C69DF"/>
    <w:rsid w:val="009C741B"/>
    <w:rsid w:val="009D043D"/>
    <w:rsid w:val="009D0E49"/>
    <w:rsid w:val="009D270A"/>
    <w:rsid w:val="009D2C16"/>
    <w:rsid w:val="009D3463"/>
    <w:rsid w:val="009D37AF"/>
    <w:rsid w:val="009D3C7D"/>
    <w:rsid w:val="009D40AD"/>
    <w:rsid w:val="009D6050"/>
    <w:rsid w:val="009D75C9"/>
    <w:rsid w:val="009D7821"/>
    <w:rsid w:val="009E1A52"/>
    <w:rsid w:val="009E458F"/>
    <w:rsid w:val="009E557E"/>
    <w:rsid w:val="009E62F6"/>
    <w:rsid w:val="009F0734"/>
    <w:rsid w:val="009F14EA"/>
    <w:rsid w:val="009F251A"/>
    <w:rsid w:val="009F262E"/>
    <w:rsid w:val="009F3EB0"/>
    <w:rsid w:val="009F4F90"/>
    <w:rsid w:val="009F5DA7"/>
    <w:rsid w:val="009F6466"/>
    <w:rsid w:val="009F666F"/>
    <w:rsid w:val="00A0036B"/>
    <w:rsid w:val="00A00416"/>
    <w:rsid w:val="00A00BB9"/>
    <w:rsid w:val="00A02492"/>
    <w:rsid w:val="00A02EB1"/>
    <w:rsid w:val="00A05276"/>
    <w:rsid w:val="00A052B6"/>
    <w:rsid w:val="00A073DB"/>
    <w:rsid w:val="00A07688"/>
    <w:rsid w:val="00A104A6"/>
    <w:rsid w:val="00A110B1"/>
    <w:rsid w:val="00A12417"/>
    <w:rsid w:val="00A125D1"/>
    <w:rsid w:val="00A12E41"/>
    <w:rsid w:val="00A135FB"/>
    <w:rsid w:val="00A13859"/>
    <w:rsid w:val="00A15999"/>
    <w:rsid w:val="00A16328"/>
    <w:rsid w:val="00A1737A"/>
    <w:rsid w:val="00A17B74"/>
    <w:rsid w:val="00A20535"/>
    <w:rsid w:val="00A2134B"/>
    <w:rsid w:val="00A22683"/>
    <w:rsid w:val="00A23938"/>
    <w:rsid w:val="00A239A9"/>
    <w:rsid w:val="00A24BF3"/>
    <w:rsid w:val="00A321AE"/>
    <w:rsid w:val="00A33F72"/>
    <w:rsid w:val="00A351FE"/>
    <w:rsid w:val="00A35CCD"/>
    <w:rsid w:val="00A35E13"/>
    <w:rsid w:val="00A4000F"/>
    <w:rsid w:val="00A419F6"/>
    <w:rsid w:val="00A426E6"/>
    <w:rsid w:val="00A42DFF"/>
    <w:rsid w:val="00A431DA"/>
    <w:rsid w:val="00A43C81"/>
    <w:rsid w:val="00A4406C"/>
    <w:rsid w:val="00A4448B"/>
    <w:rsid w:val="00A44609"/>
    <w:rsid w:val="00A46918"/>
    <w:rsid w:val="00A46F10"/>
    <w:rsid w:val="00A46FCD"/>
    <w:rsid w:val="00A4753E"/>
    <w:rsid w:val="00A47B4A"/>
    <w:rsid w:val="00A501AC"/>
    <w:rsid w:val="00A5063E"/>
    <w:rsid w:val="00A507F7"/>
    <w:rsid w:val="00A514B6"/>
    <w:rsid w:val="00A5374C"/>
    <w:rsid w:val="00A5412D"/>
    <w:rsid w:val="00A54730"/>
    <w:rsid w:val="00A55F4E"/>
    <w:rsid w:val="00A5750A"/>
    <w:rsid w:val="00A57765"/>
    <w:rsid w:val="00A57C2C"/>
    <w:rsid w:val="00A60212"/>
    <w:rsid w:val="00A620CC"/>
    <w:rsid w:val="00A62609"/>
    <w:rsid w:val="00A62929"/>
    <w:rsid w:val="00A62F8D"/>
    <w:rsid w:val="00A63981"/>
    <w:rsid w:val="00A65D91"/>
    <w:rsid w:val="00A70922"/>
    <w:rsid w:val="00A70A63"/>
    <w:rsid w:val="00A711E2"/>
    <w:rsid w:val="00A71777"/>
    <w:rsid w:val="00A71EAB"/>
    <w:rsid w:val="00A73FC4"/>
    <w:rsid w:val="00A80F2D"/>
    <w:rsid w:val="00A8121E"/>
    <w:rsid w:val="00A820AE"/>
    <w:rsid w:val="00A82495"/>
    <w:rsid w:val="00A84DCF"/>
    <w:rsid w:val="00A877C2"/>
    <w:rsid w:val="00A87BDC"/>
    <w:rsid w:val="00A90B92"/>
    <w:rsid w:val="00A91A4A"/>
    <w:rsid w:val="00A91EA0"/>
    <w:rsid w:val="00A92246"/>
    <w:rsid w:val="00A92EE4"/>
    <w:rsid w:val="00A9480B"/>
    <w:rsid w:val="00A9527D"/>
    <w:rsid w:val="00A9568C"/>
    <w:rsid w:val="00A969A7"/>
    <w:rsid w:val="00AA0029"/>
    <w:rsid w:val="00AA11EF"/>
    <w:rsid w:val="00AB0010"/>
    <w:rsid w:val="00AB0718"/>
    <w:rsid w:val="00AB202F"/>
    <w:rsid w:val="00AB4D3E"/>
    <w:rsid w:val="00AB56FA"/>
    <w:rsid w:val="00AB634C"/>
    <w:rsid w:val="00AB7055"/>
    <w:rsid w:val="00AC1D2A"/>
    <w:rsid w:val="00AC1F47"/>
    <w:rsid w:val="00AC3B9C"/>
    <w:rsid w:val="00AC3ECD"/>
    <w:rsid w:val="00AC65DD"/>
    <w:rsid w:val="00AC66FA"/>
    <w:rsid w:val="00AC7F7F"/>
    <w:rsid w:val="00AC7F87"/>
    <w:rsid w:val="00AD0A39"/>
    <w:rsid w:val="00AD1239"/>
    <w:rsid w:val="00AD1B4A"/>
    <w:rsid w:val="00AD2736"/>
    <w:rsid w:val="00AD5D37"/>
    <w:rsid w:val="00AD6AAC"/>
    <w:rsid w:val="00AD7D43"/>
    <w:rsid w:val="00AE0172"/>
    <w:rsid w:val="00AE0D96"/>
    <w:rsid w:val="00AE10E2"/>
    <w:rsid w:val="00AE1214"/>
    <w:rsid w:val="00AE1FBC"/>
    <w:rsid w:val="00AE2615"/>
    <w:rsid w:val="00AE36C8"/>
    <w:rsid w:val="00AE3DF5"/>
    <w:rsid w:val="00AE5D6B"/>
    <w:rsid w:val="00AE637A"/>
    <w:rsid w:val="00AE6E0C"/>
    <w:rsid w:val="00AE7835"/>
    <w:rsid w:val="00AF0C85"/>
    <w:rsid w:val="00AF20CD"/>
    <w:rsid w:val="00AF5CF6"/>
    <w:rsid w:val="00AF686B"/>
    <w:rsid w:val="00B0043A"/>
    <w:rsid w:val="00B00CAA"/>
    <w:rsid w:val="00B01D35"/>
    <w:rsid w:val="00B02C80"/>
    <w:rsid w:val="00B04BD6"/>
    <w:rsid w:val="00B056B8"/>
    <w:rsid w:val="00B05BF2"/>
    <w:rsid w:val="00B071E8"/>
    <w:rsid w:val="00B112D5"/>
    <w:rsid w:val="00B11EA3"/>
    <w:rsid w:val="00B12332"/>
    <w:rsid w:val="00B13208"/>
    <w:rsid w:val="00B13CF9"/>
    <w:rsid w:val="00B14A94"/>
    <w:rsid w:val="00B14B4F"/>
    <w:rsid w:val="00B14F5E"/>
    <w:rsid w:val="00B21946"/>
    <w:rsid w:val="00B2266F"/>
    <w:rsid w:val="00B2394C"/>
    <w:rsid w:val="00B24CC1"/>
    <w:rsid w:val="00B25A71"/>
    <w:rsid w:val="00B265EC"/>
    <w:rsid w:val="00B26717"/>
    <w:rsid w:val="00B27AA5"/>
    <w:rsid w:val="00B31ED2"/>
    <w:rsid w:val="00B31EF5"/>
    <w:rsid w:val="00B33406"/>
    <w:rsid w:val="00B33677"/>
    <w:rsid w:val="00B359B6"/>
    <w:rsid w:val="00B40E7A"/>
    <w:rsid w:val="00B4231B"/>
    <w:rsid w:val="00B43997"/>
    <w:rsid w:val="00B43A28"/>
    <w:rsid w:val="00B43AAE"/>
    <w:rsid w:val="00B43C59"/>
    <w:rsid w:val="00B444AB"/>
    <w:rsid w:val="00B44AFC"/>
    <w:rsid w:val="00B44F4B"/>
    <w:rsid w:val="00B451D9"/>
    <w:rsid w:val="00B4645D"/>
    <w:rsid w:val="00B46DA6"/>
    <w:rsid w:val="00B475E7"/>
    <w:rsid w:val="00B50C2A"/>
    <w:rsid w:val="00B50D11"/>
    <w:rsid w:val="00B511C3"/>
    <w:rsid w:val="00B512A0"/>
    <w:rsid w:val="00B52291"/>
    <w:rsid w:val="00B52550"/>
    <w:rsid w:val="00B527BF"/>
    <w:rsid w:val="00B5304C"/>
    <w:rsid w:val="00B5414C"/>
    <w:rsid w:val="00B5501D"/>
    <w:rsid w:val="00B553EB"/>
    <w:rsid w:val="00B610FB"/>
    <w:rsid w:val="00B630FA"/>
    <w:rsid w:val="00B63542"/>
    <w:rsid w:val="00B66F77"/>
    <w:rsid w:val="00B67C50"/>
    <w:rsid w:val="00B709EB"/>
    <w:rsid w:val="00B73050"/>
    <w:rsid w:val="00B73ED2"/>
    <w:rsid w:val="00B751B7"/>
    <w:rsid w:val="00B75F68"/>
    <w:rsid w:val="00B7687C"/>
    <w:rsid w:val="00B768E1"/>
    <w:rsid w:val="00B76991"/>
    <w:rsid w:val="00B77170"/>
    <w:rsid w:val="00B77833"/>
    <w:rsid w:val="00B778FF"/>
    <w:rsid w:val="00B81EBE"/>
    <w:rsid w:val="00B835CB"/>
    <w:rsid w:val="00B8361C"/>
    <w:rsid w:val="00B85068"/>
    <w:rsid w:val="00B85358"/>
    <w:rsid w:val="00B935B0"/>
    <w:rsid w:val="00B937B2"/>
    <w:rsid w:val="00B94B37"/>
    <w:rsid w:val="00B96132"/>
    <w:rsid w:val="00BA09B2"/>
    <w:rsid w:val="00BA3716"/>
    <w:rsid w:val="00BA4EFC"/>
    <w:rsid w:val="00BA649D"/>
    <w:rsid w:val="00BA6FFD"/>
    <w:rsid w:val="00BA7592"/>
    <w:rsid w:val="00BB10C6"/>
    <w:rsid w:val="00BB10D7"/>
    <w:rsid w:val="00BB1BCF"/>
    <w:rsid w:val="00BB2B78"/>
    <w:rsid w:val="00BB2FB4"/>
    <w:rsid w:val="00BB311F"/>
    <w:rsid w:val="00BB6D55"/>
    <w:rsid w:val="00BB75FE"/>
    <w:rsid w:val="00BB77B2"/>
    <w:rsid w:val="00BC0FCB"/>
    <w:rsid w:val="00BC15A4"/>
    <w:rsid w:val="00BC1FE6"/>
    <w:rsid w:val="00BC4C66"/>
    <w:rsid w:val="00BD16A6"/>
    <w:rsid w:val="00BD2053"/>
    <w:rsid w:val="00BD6319"/>
    <w:rsid w:val="00BD686F"/>
    <w:rsid w:val="00BD6A61"/>
    <w:rsid w:val="00BD6D92"/>
    <w:rsid w:val="00BD7009"/>
    <w:rsid w:val="00BD7909"/>
    <w:rsid w:val="00BE17DF"/>
    <w:rsid w:val="00BE51B7"/>
    <w:rsid w:val="00BE732E"/>
    <w:rsid w:val="00BE74CB"/>
    <w:rsid w:val="00BE78FE"/>
    <w:rsid w:val="00BF25A4"/>
    <w:rsid w:val="00BF30DB"/>
    <w:rsid w:val="00BF56CE"/>
    <w:rsid w:val="00BF5D5F"/>
    <w:rsid w:val="00BF6EA3"/>
    <w:rsid w:val="00BF73A3"/>
    <w:rsid w:val="00C00C3A"/>
    <w:rsid w:val="00C0180E"/>
    <w:rsid w:val="00C020CC"/>
    <w:rsid w:val="00C02590"/>
    <w:rsid w:val="00C03559"/>
    <w:rsid w:val="00C03625"/>
    <w:rsid w:val="00C0443C"/>
    <w:rsid w:val="00C04B5C"/>
    <w:rsid w:val="00C07030"/>
    <w:rsid w:val="00C07207"/>
    <w:rsid w:val="00C11488"/>
    <w:rsid w:val="00C13857"/>
    <w:rsid w:val="00C1570D"/>
    <w:rsid w:val="00C15AE9"/>
    <w:rsid w:val="00C15F06"/>
    <w:rsid w:val="00C174FD"/>
    <w:rsid w:val="00C2086F"/>
    <w:rsid w:val="00C20E22"/>
    <w:rsid w:val="00C220EB"/>
    <w:rsid w:val="00C23CF8"/>
    <w:rsid w:val="00C257DF"/>
    <w:rsid w:val="00C26B30"/>
    <w:rsid w:val="00C26BFA"/>
    <w:rsid w:val="00C27D8F"/>
    <w:rsid w:val="00C334FE"/>
    <w:rsid w:val="00C3554E"/>
    <w:rsid w:val="00C35EE5"/>
    <w:rsid w:val="00C36024"/>
    <w:rsid w:val="00C36049"/>
    <w:rsid w:val="00C37787"/>
    <w:rsid w:val="00C4167B"/>
    <w:rsid w:val="00C4244C"/>
    <w:rsid w:val="00C426CB"/>
    <w:rsid w:val="00C450A9"/>
    <w:rsid w:val="00C53BC1"/>
    <w:rsid w:val="00C53D2B"/>
    <w:rsid w:val="00C564DC"/>
    <w:rsid w:val="00C56D0A"/>
    <w:rsid w:val="00C60424"/>
    <w:rsid w:val="00C608EA"/>
    <w:rsid w:val="00C61B10"/>
    <w:rsid w:val="00C61BAC"/>
    <w:rsid w:val="00C61C81"/>
    <w:rsid w:val="00C6206B"/>
    <w:rsid w:val="00C621F4"/>
    <w:rsid w:val="00C62338"/>
    <w:rsid w:val="00C62537"/>
    <w:rsid w:val="00C674C8"/>
    <w:rsid w:val="00C6757B"/>
    <w:rsid w:val="00C676C0"/>
    <w:rsid w:val="00C70526"/>
    <w:rsid w:val="00C708D7"/>
    <w:rsid w:val="00C72A50"/>
    <w:rsid w:val="00C73900"/>
    <w:rsid w:val="00C7547B"/>
    <w:rsid w:val="00C75534"/>
    <w:rsid w:val="00C77699"/>
    <w:rsid w:val="00C77BE3"/>
    <w:rsid w:val="00C83266"/>
    <w:rsid w:val="00C845B5"/>
    <w:rsid w:val="00C9122F"/>
    <w:rsid w:val="00C944B8"/>
    <w:rsid w:val="00C946E7"/>
    <w:rsid w:val="00C9743E"/>
    <w:rsid w:val="00CA0027"/>
    <w:rsid w:val="00CA21F4"/>
    <w:rsid w:val="00CA2D73"/>
    <w:rsid w:val="00CA416F"/>
    <w:rsid w:val="00CA5D96"/>
    <w:rsid w:val="00CA7855"/>
    <w:rsid w:val="00CB1998"/>
    <w:rsid w:val="00CB24AE"/>
    <w:rsid w:val="00CB4019"/>
    <w:rsid w:val="00CB5141"/>
    <w:rsid w:val="00CB5D15"/>
    <w:rsid w:val="00CB6886"/>
    <w:rsid w:val="00CC601F"/>
    <w:rsid w:val="00CC79DF"/>
    <w:rsid w:val="00CD16A6"/>
    <w:rsid w:val="00CD24D8"/>
    <w:rsid w:val="00CD4B5A"/>
    <w:rsid w:val="00CD6583"/>
    <w:rsid w:val="00CD6B39"/>
    <w:rsid w:val="00CE10A7"/>
    <w:rsid w:val="00CE14AC"/>
    <w:rsid w:val="00CE328F"/>
    <w:rsid w:val="00CE4A71"/>
    <w:rsid w:val="00CE50EB"/>
    <w:rsid w:val="00CF08EC"/>
    <w:rsid w:val="00CF1D23"/>
    <w:rsid w:val="00CF20C0"/>
    <w:rsid w:val="00CF211E"/>
    <w:rsid w:val="00CF3034"/>
    <w:rsid w:val="00CF3E7E"/>
    <w:rsid w:val="00CF46FC"/>
    <w:rsid w:val="00D0093E"/>
    <w:rsid w:val="00D023D8"/>
    <w:rsid w:val="00D0254A"/>
    <w:rsid w:val="00D0301B"/>
    <w:rsid w:val="00D05182"/>
    <w:rsid w:val="00D072DB"/>
    <w:rsid w:val="00D10417"/>
    <w:rsid w:val="00D10BF9"/>
    <w:rsid w:val="00D11D2A"/>
    <w:rsid w:val="00D12F7B"/>
    <w:rsid w:val="00D13326"/>
    <w:rsid w:val="00D13DC8"/>
    <w:rsid w:val="00D13EB4"/>
    <w:rsid w:val="00D14285"/>
    <w:rsid w:val="00D146C0"/>
    <w:rsid w:val="00D14D33"/>
    <w:rsid w:val="00D14DE4"/>
    <w:rsid w:val="00D153D5"/>
    <w:rsid w:val="00D153E3"/>
    <w:rsid w:val="00D15AC0"/>
    <w:rsid w:val="00D16003"/>
    <w:rsid w:val="00D161B3"/>
    <w:rsid w:val="00D16FE2"/>
    <w:rsid w:val="00D174EC"/>
    <w:rsid w:val="00D22E07"/>
    <w:rsid w:val="00D27BA8"/>
    <w:rsid w:val="00D27C32"/>
    <w:rsid w:val="00D27DEE"/>
    <w:rsid w:val="00D305B3"/>
    <w:rsid w:val="00D3064A"/>
    <w:rsid w:val="00D3187B"/>
    <w:rsid w:val="00D338CB"/>
    <w:rsid w:val="00D36D13"/>
    <w:rsid w:val="00D449BE"/>
    <w:rsid w:val="00D453DC"/>
    <w:rsid w:val="00D4546D"/>
    <w:rsid w:val="00D463DE"/>
    <w:rsid w:val="00D46D89"/>
    <w:rsid w:val="00D509D2"/>
    <w:rsid w:val="00D50CC4"/>
    <w:rsid w:val="00D51BF8"/>
    <w:rsid w:val="00D53398"/>
    <w:rsid w:val="00D55C9B"/>
    <w:rsid w:val="00D56392"/>
    <w:rsid w:val="00D60E9A"/>
    <w:rsid w:val="00D61B37"/>
    <w:rsid w:val="00D61B6C"/>
    <w:rsid w:val="00D63C11"/>
    <w:rsid w:val="00D64B45"/>
    <w:rsid w:val="00D65922"/>
    <w:rsid w:val="00D67AE3"/>
    <w:rsid w:val="00D67D26"/>
    <w:rsid w:val="00D71DF1"/>
    <w:rsid w:val="00D74DF9"/>
    <w:rsid w:val="00D75011"/>
    <w:rsid w:val="00D768F9"/>
    <w:rsid w:val="00D76DC0"/>
    <w:rsid w:val="00D76FC2"/>
    <w:rsid w:val="00D778C5"/>
    <w:rsid w:val="00D80011"/>
    <w:rsid w:val="00D8136B"/>
    <w:rsid w:val="00D82C3C"/>
    <w:rsid w:val="00D86BA3"/>
    <w:rsid w:val="00D90CDC"/>
    <w:rsid w:val="00D914AD"/>
    <w:rsid w:val="00D92752"/>
    <w:rsid w:val="00D92911"/>
    <w:rsid w:val="00D96EBB"/>
    <w:rsid w:val="00D96F11"/>
    <w:rsid w:val="00DA1672"/>
    <w:rsid w:val="00DA1F81"/>
    <w:rsid w:val="00DA4B08"/>
    <w:rsid w:val="00DA5BB6"/>
    <w:rsid w:val="00DB0FD1"/>
    <w:rsid w:val="00DB1B7F"/>
    <w:rsid w:val="00DB2BC5"/>
    <w:rsid w:val="00DB4833"/>
    <w:rsid w:val="00DB5DD3"/>
    <w:rsid w:val="00DB71C1"/>
    <w:rsid w:val="00DC14B6"/>
    <w:rsid w:val="00DC2B74"/>
    <w:rsid w:val="00DC3AC5"/>
    <w:rsid w:val="00DC45FB"/>
    <w:rsid w:val="00DC54BE"/>
    <w:rsid w:val="00DC6625"/>
    <w:rsid w:val="00DC786D"/>
    <w:rsid w:val="00DD3271"/>
    <w:rsid w:val="00DD32EA"/>
    <w:rsid w:val="00DD3632"/>
    <w:rsid w:val="00DD53C7"/>
    <w:rsid w:val="00DD5579"/>
    <w:rsid w:val="00DD5A2F"/>
    <w:rsid w:val="00DD62E2"/>
    <w:rsid w:val="00DD72D6"/>
    <w:rsid w:val="00DE0BC7"/>
    <w:rsid w:val="00DE12C8"/>
    <w:rsid w:val="00DE13F8"/>
    <w:rsid w:val="00DE2932"/>
    <w:rsid w:val="00DE5040"/>
    <w:rsid w:val="00DE535A"/>
    <w:rsid w:val="00DE65A1"/>
    <w:rsid w:val="00DE65F0"/>
    <w:rsid w:val="00DF1A2A"/>
    <w:rsid w:val="00DF213D"/>
    <w:rsid w:val="00DF2171"/>
    <w:rsid w:val="00DF2CDD"/>
    <w:rsid w:val="00DF3B5C"/>
    <w:rsid w:val="00DF6628"/>
    <w:rsid w:val="00DF7E4C"/>
    <w:rsid w:val="00E00040"/>
    <w:rsid w:val="00E00BE3"/>
    <w:rsid w:val="00E023D5"/>
    <w:rsid w:val="00E0315B"/>
    <w:rsid w:val="00E03DF2"/>
    <w:rsid w:val="00E06326"/>
    <w:rsid w:val="00E06EA6"/>
    <w:rsid w:val="00E07B8C"/>
    <w:rsid w:val="00E108F5"/>
    <w:rsid w:val="00E1294A"/>
    <w:rsid w:val="00E137E3"/>
    <w:rsid w:val="00E14233"/>
    <w:rsid w:val="00E14A66"/>
    <w:rsid w:val="00E14BE1"/>
    <w:rsid w:val="00E15A14"/>
    <w:rsid w:val="00E214AB"/>
    <w:rsid w:val="00E24604"/>
    <w:rsid w:val="00E24EEC"/>
    <w:rsid w:val="00E2511B"/>
    <w:rsid w:val="00E302DE"/>
    <w:rsid w:val="00E30BEE"/>
    <w:rsid w:val="00E35F86"/>
    <w:rsid w:val="00E37090"/>
    <w:rsid w:val="00E42764"/>
    <w:rsid w:val="00E42A52"/>
    <w:rsid w:val="00E436D0"/>
    <w:rsid w:val="00E47647"/>
    <w:rsid w:val="00E47998"/>
    <w:rsid w:val="00E5015D"/>
    <w:rsid w:val="00E503A6"/>
    <w:rsid w:val="00E50C7D"/>
    <w:rsid w:val="00E526FE"/>
    <w:rsid w:val="00E55EB2"/>
    <w:rsid w:val="00E6084F"/>
    <w:rsid w:val="00E61BAE"/>
    <w:rsid w:val="00E6217B"/>
    <w:rsid w:val="00E64151"/>
    <w:rsid w:val="00E64494"/>
    <w:rsid w:val="00E66710"/>
    <w:rsid w:val="00E678E2"/>
    <w:rsid w:val="00E7061E"/>
    <w:rsid w:val="00E714D6"/>
    <w:rsid w:val="00E71D97"/>
    <w:rsid w:val="00E7243A"/>
    <w:rsid w:val="00E73E60"/>
    <w:rsid w:val="00E74D61"/>
    <w:rsid w:val="00E74EEE"/>
    <w:rsid w:val="00E75621"/>
    <w:rsid w:val="00E758E7"/>
    <w:rsid w:val="00E75C67"/>
    <w:rsid w:val="00E75C78"/>
    <w:rsid w:val="00E768AB"/>
    <w:rsid w:val="00E76E01"/>
    <w:rsid w:val="00E772A3"/>
    <w:rsid w:val="00E7763B"/>
    <w:rsid w:val="00E779DF"/>
    <w:rsid w:val="00E80D0E"/>
    <w:rsid w:val="00E80D67"/>
    <w:rsid w:val="00E812CB"/>
    <w:rsid w:val="00E8142B"/>
    <w:rsid w:val="00E825BB"/>
    <w:rsid w:val="00E917FF"/>
    <w:rsid w:val="00E927FE"/>
    <w:rsid w:val="00E9412E"/>
    <w:rsid w:val="00E961D4"/>
    <w:rsid w:val="00E96ADE"/>
    <w:rsid w:val="00E97B4F"/>
    <w:rsid w:val="00EA1102"/>
    <w:rsid w:val="00EA1DB4"/>
    <w:rsid w:val="00EA232A"/>
    <w:rsid w:val="00EA427E"/>
    <w:rsid w:val="00EA44EA"/>
    <w:rsid w:val="00EA546D"/>
    <w:rsid w:val="00EA608D"/>
    <w:rsid w:val="00EA6C34"/>
    <w:rsid w:val="00EA79A5"/>
    <w:rsid w:val="00EA7EE3"/>
    <w:rsid w:val="00EB1B9E"/>
    <w:rsid w:val="00EB29FA"/>
    <w:rsid w:val="00EB2BCE"/>
    <w:rsid w:val="00EB379C"/>
    <w:rsid w:val="00EB50C3"/>
    <w:rsid w:val="00EB68D2"/>
    <w:rsid w:val="00EB7539"/>
    <w:rsid w:val="00EC00D0"/>
    <w:rsid w:val="00EC0146"/>
    <w:rsid w:val="00EC13B9"/>
    <w:rsid w:val="00EC2D3A"/>
    <w:rsid w:val="00EC382C"/>
    <w:rsid w:val="00EC62E5"/>
    <w:rsid w:val="00EC6D70"/>
    <w:rsid w:val="00EC7C73"/>
    <w:rsid w:val="00EC7C81"/>
    <w:rsid w:val="00ED0A98"/>
    <w:rsid w:val="00ED1E29"/>
    <w:rsid w:val="00ED33B2"/>
    <w:rsid w:val="00ED370E"/>
    <w:rsid w:val="00ED4362"/>
    <w:rsid w:val="00ED43A3"/>
    <w:rsid w:val="00ED599A"/>
    <w:rsid w:val="00ED657F"/>
    <w:rsid w:val="00EE0FC2"/>
    <w:rsid w:val="00EE1C4A"/>
    <w:rsid w:val="00EE51C3"/>
    <w:rsid w:val="00EE6259"/>
    <w:rsid w:val="00EE7D64"/>
    <w:rsid w:val="00EF34C4"/>
    <w:rsid w:val="00EF3AC3"/>
    <w:rsid w:val="00EF54E1"/>
    <w:rsid w:val="00EF7393"/>
    <w:rsid w:val="00F03CAC"/>
    <w:rsid w:val="00F06555"/>
    <w:rsid w:val="00F0713C"/>
    <w:rsid w:val="00F07F63"/>
    <w:rsid w:val="00F1158E"/>
    <w:rsid w:val="00F13576"/>
    <w:rsid w:val="00F135A8"/>
    <w:rsid w:val="00F16160"/>
    <w:rsid w:val="00F16275"/>
    <w:rsid w:val="00F1674A"/>
    <w:rsid w:val="00F20169"/>
    <w:rsid w:val="00F21C2D"/>
    <w:rsid w:val="00F2388E"/>
    <w:rsid w:val="00F23A18"/>
    <w:rsid w:val="00F24F4D"/>
    <w:rsid w:val="00F254DB"/>
    <w:rsid w:val="00F25D19"/>
    <w:rsid w:val="00F3128F"/>
    <w:rsid w:val="00F312D5"/>
    <w:rsid w:val="00F3185B"/>
    <w:rsid w:val="00F31EB9"/>
    <w:rsid w:val="00F331B8"/>
    <w:rsid w:val="00F33C0D"/>
    <w:rsid w:val="00F36DAA"/>
    <w:rsid w:val="00F37500"/>
    <w:rsid w:val="00F37856"/>
    <w:rsid w:val="00F378BD"/>
    <w:rsid w:val="00F40A4B"/>
    <w:rsid w:val="00F418CA"/>
    <w:rsid w:val="00F43BCD"/>
    <w:rsid w:val="00F4405B"/>
    <w:rsid w:val="00F444B6"/>
    <w:rsid w:val="00F455C8"/>
    <w:rsid w:val="00F4631D"/>
    <w:rsid w:val="00F46322"/>
    <w:rsid w:val="00F47838"/>
    <w:rsid w:val="00F5110B"/>
    <w:rsid w:val="00F52C2C"/>
    <w:rsid w:val="00F53330"/>
    <w:rsid w:val="00F56304"/>
    <w:rsid w:val="00F56574"/>
    <w:rsid w:val="00F60B71"/>
    <w:rsid w:val="00F60D13"/>
    <w:rsid w:val="00F63311"/>
    <w:rsid w:val="00F634E1"/>
    <w:rsid w:val="00F6367D"/>
    <w:rsid w:val="00F67CB0"/>
    <w:rsid w:val="00F705F6"/>
    <w:rsid w:val="00F70F2A"/>
    <w:rsid w:val="00F71110"/>
    <w:rsid w:val="00F72E25"/>
    <w:rsid w:val="00F73C3E"/>
    <w:rsid w:val="00F76CAF"/>
    <w:rsid w:val="00F81D86"/>
    <w:rsid w:val="00F81F44"/>
    <w:rsid w:val="00F838F2"/>
    <w:rsid w:val="00F83FDE"/>
    <w:rsid w:val="00F84C9F"/>
    <w:rsid w:val="00F854B8"/>
    <w:rsid w:val="00F857A2"/>
    <w:rsid w:val="00F863A9"/>
    <w:rsid w:val="00F90A57"/>
    <w:rsid w:val="00F916D1"/>
    <w:rsid w:val="00F92244"/>
    <w:rsid w:val="00F95B2F"/>
    <w:rsid w:val="00F96036"/>
    <w:rsid w:val="00F9674B"/>
    <w:rsid w:val="00F96862"/>
    <w:rsid w:val="00FA0C4A"/>
    <w:rsid w:val="00FA24E1"/>
    <w:rsid w:val="00FA2523"/>
    <w:rsid w:val="00FA3AE0"/>
    <w:rsid w:val="00FA4157"/>
    <w:rsid w:val="00FA6C1B"/>
    <w:rsid w:val="00FB1340"/>
    <w:rsid w:val="00FB1840"/>
    <w:rsid w:val="00FB2049"/>
    <w:rsid w:val="00FB2C32"/>
    <w:rsid w:val="00FB2C8B"/>
    <w:rsid w:val="00FB30C3"/>
    <w:rsid w:val="00FB3572"/>
    <w:rsid w:val="00FB55E1"/>
    <w:rsid w:val="00FC025D"/>
    <w:rsid w:val="00FC1D93"/>
    <w:rsid w:val="00FC3470"/>
    <w:rsid w:val="00FC44DA"/>
    <w:rsid w:val="00FC4CF5"/>
    <w:rsid w:val="00FC61D9"/>
    <w:rsid w:val="00FD0860"/>
    <w:rsid w:val="00FD17C5"/>
    <w:rsid w:val="00FD21DA"/>
    <w:rsid w:val="00FD2825"/>
    <w:rsid w:val="00FD34C7"/>
    <w:rsid w:val="00FD3E9C"/>
    <w:rsid w:val="00FD5AC8"/>
    <w:rsid w:val="00FD6A2B"/>
    <w:rsid w:val="00FD6B05"/>
    <w:rsid w:val="00FD6F2B"/>
    <w:rsid w:val="00FE1D46"/>
    <w:rsid w:val="00FE21D5"/>
    <w:rsid w:val="00FE26ED"/>
    <w:rsid w:val="00FE3585"/>
    <w:rsid w:val="00FE570E"/>
    <w:rsid w:val="00FE7671"/>
    <w:rsid w:val="00FF0A7D"/>
    <w:rsid w:val="00FF0B3B"/>
    <w:rsid w:val="00FF0BBC"/>
    <w:rsid w:val="00FF149E"/>
    <w:rsid w:val="00FF1CFC"/>
    <w:rsid w:val="00FF2015"/>
    <w:rsid w:val="00FF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4C8871-0FF1-4049-8E57-702F65A70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B50C3"/>
    <w:pPr>
      <w:autoSpaceDE w:val="0"/>
      <w:autoSpaceDN w:val="0"/>
      <w:adjustRightInd w:val="0"/>
      <w:spacing w:after="0" w:line="240" w:lineRule="auto"/>
    </w:pPr>
    <w:rPr>
      <w:rFonts w:ascii="Trade Gothic LT Std Light" w:hAnsi="Trade Gothic LT Std Light" w:cs="Trade Gothic LT Std Light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EF34C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C48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rsid w:val="004355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4355CE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C426C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26C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426C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426CB"/>
    <w:rPr>
      <w:rFonts w:ascii="Calibri" w:hAnsi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2D4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rsid w:val="008E5CCE"/>
    <w:rPr>
      <w:color w:val="000080"/>
      <w:u w:val="single"/>
    </w:rPr>
  </w:style>
  <w:style w:type="table" w:styleId="Tabellenraster">
    <w:name w:val="Table Grid"/>
    <w:basedOn w:val="NormaleTabelle"/>
    <w:uiPriority w:val="39"/>
    <w:rsid w:val="00BF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0">
    <w:name w:val="Hyperlink.0"/>
    <w:basedOn w:val="Absatz-Standardschriftart"/>
    <w:rsid w:val="009A17FE"/>
    <w:rPr>
      <w:rFonts w:ascii="Arial" w:eastAsia="Arial" w:hAnsi="Arial" w:cs="Arial"/>
      <w:color w:val="0000FF"/>
      <w:u w:val="single" w:color="0000FF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2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9BEAB-B43E-4650-AC27-BB94EDB08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, Katrin</dc:creator>
  <cp:keywords/>
  <dc:description/>
  <cp:lastModifiedBy>Witte, Katrin</cp:lastModifiedBy>
  <cp:revision>11</cp:revision>
  <cp:lastPrinted>2020-07-09T16:10:00Z</cp:lastPrinted>
  <dcterms:created xsi:type="dcterms:W3CDTF">2020-08-03T15:04:00Z</dcterms:created>
  <dcterms:modified xsi:type="dcterms:W3CDTF">2020-08-04T08:44:00Z</dcterms:modified>
</cp:coreProperties>
</file>